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81F" w:rsidRPr="00AA371A" w:rsidRDefault="001A681F" w:rsidP="001830FD">
      <w:pPr>
        <w:spacing w:line="480" w:lineRule="auto"/>
        <w:rPr>
          <w:rFonts w:ascii="Times New Roman" w:hAnsi="Times New Roman" w:cs="Times New Roman"/>
          <w:szCs w:val="24"/>
        </w:rPr>
      </w:pPr>
      <w:r w:rsidRPr="00AA371A">
        <w:rPr>
          <w:rFonts w:ascii="Times New Roman" w:hAnsi="Times New Roman" w:cs="Times New Roman"/>
          <w:szCs w:val="24"/>
        </w:rPr>
        <w:t xml:space="preserve">Taxonomic and Functional Differences in Cervical </w:t>
      </w:r>
      <w:proofErr w:type="spellStart"/>
      <w:r w:rsidRPr="00AA371A">
        <w:rPr>
          <w:rFonts w:ascii="Times New Roman" w:hAnsi="Times New Roman" w:cs="Times New Roman"/>
          <w:szCs w:val="24"/>
        </w:rPr>
        <w:t>Microbiome</w:t>
      </w:r>
      <w:proofErr w:type="spellEnd"/>
      <w:r w:rsidRPr="00AA371A">
        <w:rPr>
          <w:rFonts w:ascii="Times New Roman" w:hAnsi="Times New Roman" w:cs="Times New Roman"/>
          <w:szCs w:val="24"/>
        </w:rPr>
        <w:t xml:space="preserve"> Associated with Cervical Cancer Development</w:t>
      </w:r>
    </w:p>
    <w:p w:rsidR="001A681F" w:rsidRPr="00AA371A" w:rsidRDefault="001A681F" w:rsidP="001830FD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:rsidR="001A681F" w:rsidRPr="00AA371A" w:rsidRDefault="001A681F" w:rsidP="001830FD">
      <w:pPr>
        <w:spacing w:line="480" w:lineRule="auto"/>
        <w:rPr>
          <w:rFonts w:ascii="Times New Roman" w:hAnsi="Times New Roman" w:cs="Times New Roman"/>
          <w:szCs w:val="24"/>
          <w:vertAlign w:val="superscript"/>
        </w:rPr>
      </w:pPr>
      <w:r w:rsidRPr="00AA371A">
        <w:rPr>
          <w:rFonts w:ascii="Times New Roman" w:hAnsi="Times New Roman" w:cs="Times New Roman"/>
          <w:szCs w:val="24"/>
        </w:rPr>
        <w:t xml:space="preserve">Charles </w:t>
      </w:r>
      <w:proofErr w:type="spellStart"/>
      <w:r w:rsidRPr="00AA371A">
        <w:rPr>
          <w:rFonts w:ascii="Times New Roman" w:hAnsi="Times New Roman" w:cs="Times New Roman"/>
          <w:szCs w:val="24"/>
        </w:rPr>
        <w:t>Nkufi</w:t>
      </w:r>
      <w:proofErr w:type="spellEnd"/>
      <w:r w:rsidRPr="00AA371A">
        <w:rPr>
          <w:rFonts w:ascii="Times New Roman" w:hAnsi="Times New Roman" w:cs="Times New Roman"/>
          <w:szCs w:val="24"/>
        </w:rPr>
        <w:t xml:space="preserve"> Tango</w:t>
      </w:r>
      <w:r w:rsidRPr="00AA371A">
        <w:rPr>
          <w:rFonts w:ascii="Times New Roman" w:hAnsi="Times New Roman" w:cs="Times New Roman"/>
          <w:szCs w:val="24"/>
          <w:vertAlign w:val="superscript"/>
        </w:rPr>
        <w:t>1</w:t>
      </w:r>
      <w:r w:rsidRPr="00AA371A">
        <w:rPr>
          <w:rFonts w:ascii="Times New Roman" w:hAnsi="Times New Roman" w:cs="Times New Roman"/>
          <w:bCs/>
          <w:kern w:val="0"/>
          <w:szCs w:val="24"/>
          <w:vertAlign w:val="superscript"/>
        </w:rPr>
        <w:t>†</w:t>
      </w:r>
      <w:r w:rsidRPr="00AA371A">
        <w:rPr>
          <w:rFonts w:ascii="Times New Roman" w:hAnsi="Times New Roman" w:cs="Times New Roman"/>
          <w:szCs w:val="24"/>
        </w:rPr>
        <w:t>, Sang-</w:t>
      </w:r>
      <w:proofErr w:type="spellStart"/>
      <w:r w:rsidRPr="00AA371A">
        <w:rPr>
          <w:rFonts w:ascii="Times New Roman" w:hAnsi="Times New Roman" w:cs="Times New Roman"/>
          <w:szCs w:val="24"/>
        </w:rPr>
        <w:t>Soo</w:t>
      </w:r>
      <w:proofErr w:type="spellEnd"/>
      <w:r w:rsidRPr="00AA371A">
        <w:rPr>
          <w:rFonts w:ascii="Times New Roman" w:hAnsi="Times New Roman" w:cs="Times New Roman"/>
          <w:szCs w:val="24"/>
        </w:rPr>
        <w:t xml:space="preserve"> Seo</w:t>
      </w:r>
      <w:r w:rsidRPr="00AA371A">
        <w:rPr>
          <w:rFonts w:ascii="Times New Roman" w:hAnsi="Times New Roman" w:cs="Times New Roman"/>
          <w:szCs w:val="24"/>
          <w:vertAlign w:val="superscript"/>
        </w:rPr>
        <w:t>2</w:t>
      </w:r>
      <w:r w:rsidRPr="00AA371A">
        <w:rPr>
          <w:rFonts w:ascii="Times New Roman" w:hAnsi="Times New Roman" w:cs="Times New Roman"/>
          <w:bCs/>
          <w:kern w:val="0"/>
          <w:szCs w:val="24"/>
          <w:vertAlign w:val="superscript"/>
        </w:rPr>
        <w:t>†</w:t>
      </w:r>
      <w:r w:rsidRPr="00AA371A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AA371A">
        <w:rPr>
          <w:rFonts w:ascii="Times New Roman" w:hAnsi="Times New Roman" w:cs="Times New Roman"/>
          <w:szCs w:val="24"/>
        </w:rPr>
        <w:t>Minji</w:t>
      </w:r>
      <w:proofErr w:type="spellEnd"/>
      <w:r w:rsidRPr="00AA371A">
        <w:rPr>
          <w:rFonts w:ascii="Times New Roman" w:hAnsi="Times New Roman" w:cs="Times New Roman"/>
          <w:szCs w:val="24"/>
        </w:rPr>
        <w:t xml:space="preserve"> Kwon</w:t>
      </w:r>
      <w:r w:rsidRPr="00AA371A">
        <w:rPr>
          <w:rFonts w:ascii="Times New Roman" w:hAnsi="Times New Roman" w:cs="Times New Roman"/>
          <w:szCs w:val="24"/>
          <w:vertAlign w:val="superscript"/>
        </w:rPr>
        <w:t>1</w:t>
      </w:r>
      <w:r w:rsidRPr="00AA371A">
        <w:rPr>
          <w:rFonts w:ascii="Times New Roman" w:hAnsi="Times New Roman" w:cs="Times New Roman"/>
          <w:szCs w:val="24"/>
        </w:rPr>
        <w:t>, Dong-</w:t>
      </w:r>
      <w:proofErr w:type="spellStart"/>
      <w:r w:rsidRPr="00AA371A">
        <w:rPr>
          <w:rFonts w:ascii="Times New Roman" w:hAnsi="Times New Roman" w:cs="Times New Roman"/>
          <w:szCs w:val="24"/>
        </w:rPr>
        <w:t>Ock</w:t>
      </w:r>
      <w:proofErr w:type="spellEnd"/>
      <w:r w:rsidRPr="00AA371A">
        <w:rPr>
          <w:rFonts w:ascii="Times New Roman" w:hAnsi="Times New Roman" w:cs="Times New Roman"/>
          <w:szCs w:val="24"/>
        </w:rPr>
        <w:t xml:space="preserve"> Lee</w:t>
      </w:r>
      <w:r w:rsidRPr="00AA371A">
        <w:rPr>
          <w:rFonts w:ascii="Times New Roman" w:hAnsi="Times New Roman" w:cs="Times New Roman"/>
          <w:szCs w:val="24"/>
          <w:vertAlign w:val="superscript"/>
        </w:rPr>
        <w:t>2</w:t>
      </w:r>
      <w:r w:rsidRPr="00AA371A">
        <w:rPr>
          <w:rFonts w:ascii="Times New Roman" w:hAnsi="Times New Roman" w:cs="Times New Roman"/>
          <w:szCs w:val="24"/>
        </w:rPr>
        <w:t xml:space="preserve">, Ha </w:t>
      </w:r>
      <w:proofErr w:type="spellStart"/>
      <w:r w:rsidRPr="00AA371A">
        <w:rPr>
          <w:rFonts w:ascii="Times New Roman" w:hAnsi="Times New Roman" w:cs="Times New Roman"/>
          <w:szCs w:val="24"/>
        </w:rPr>
        <w:t>Kyun</w:t>
      </w:r>
      <w:proofErr w:type="spellEnd"/>
      <w:r w:rsidRPr="00AA371A">
        <w:rPr>
          <w:rFonts w:ascii="Times New Roman" w:hAnsi="Times New Roman" w:cs="Times New Roman"/>
          <w:szCs w:val="24"/>
        </w:rPr>
        <w:t xml:space="preserve"> Chang</w:t>
      </w:r>
      <w:r w:rsidRPr="00AA371A">
        <w:rPr>
          <w:rFonts w:ascii="Times New Roman" w:hAnsi="Times New Roman" w:cs="Times New Roman"/>
          <w:szCs w:val="24"/>
          <w:vertAlign w:val="superscript"/>
        </w:rPr>
        <w:t>2</w:t>
      </w:r>
      <w:r w:rsidRPr="00AA371A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AA371A">
        <w:rPr>
          <w:rFonts w:ascii="Times New Roman" w:hAnsi="Times New Roman" w:cs="Times New Roman"/>
          <w:szCs w:val="24"/>
        </w:rPr>
        <w:t>Mi</w:t>
      </w:r>
      <w:proofErr w:type="spellEnd"/>
      <w:r w:rsidRPr="00AA371A">
        <w:rPr>
          <w:rFonts w:ascii="Times New Roman" w:hAnsi="Times New Roman" w:cs="Times New Roman"/>
          <w:szCs w:val="24"/>
        </w:rPr>
        <w:t xml:space="preserve"> Kyung Kim </w:t>
      </w:r>
      <w:r w:rsidRPr="00AA371A">
        <w:rPr>
          <w:rFonts w:ascii="Times New Roman" w:hAnsi="Times New Roman" w:cs="Times New Roman"/>
          <w:szCs w:val="24"/>
          <w:vertAlign w:val="superscript"/>
        </w:rPr>
        <w:t>1*</w:t>
      </w:r>
    </w:p>
    <w:p w:rsidR="001830FD" w:rsidRDefault="001830FD">
      <w:pPr>
        <w:rPr>
          <w:rFonts w:ascii="Times New Roman" w:hAnsi="Times New Roman" w:cs="Times New Roman"/>
          <w:b/>
        </w:rPr>
      </w:pPr>
    </w:p>
    <w:p w:rsidR="001830FD" w:rsidRPr="008140BE" w:rsidRDefault="001830FD" w:rsidP="001830FD">
      <w:pPr>
        <w:spacing w:line="480" w:lineRule="auto"/>
        <w:rPr>
          <w:rFonts w:ascii="Times New Roman" w:hAnsi="Times New Roman" w:cs="Times New Roman"/>
          <w:szCs w:val="24"/>
          <w:vertAlign w:val="superscript"/>
        </w:rPr>
      </w:pPr>
    </w:p>
    <w:p w:rsidR="001830FD" w:rsidRPr="00907552" w:rsidRDefault="001830FD" w:rsidP="001830FD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1</w:t>
      </w:r>
      <w:r w:rsidRPr="00907552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907552">
        <w:rPr>
          <w:rFonts w:ascii="Times New Roman" w:hAnsi="Times New Roman" w:cs="Times New Roman"/>
          <w:szCs w:val="24"/>
        </w:rPr>
        <w:t xml:space="preserve">Division of Cancer Epidemiology and Prevention, National Cancer Center, 323, </w:t>
      </w:r>
      <w:proofErr w:type="spellStart"/>
      <w:r w:rsidRPr="00907552">
        <w:rPr>
          <w:rFonts w:ascii="Times New Roman" w:hAnsi="Times New Roman" w:cs="Times New Roman"/>
          <w:szCs w:val="24"/>
        </w:rPr>
        <w:t>Ilsan-ro</w:t>
      </w:r>
      <w:proofErr w:type="spellEnd"/>
      <w:r w:rsidRPr="00907552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907552">
        <w:rPr>
          <w:rFonts w:ascii="Times New Roman" w:hAnsi="Times New Roman" w:cs="Times New Roman"/>
          <w:szCs w:val="24"/>
        </w:rPr>
        <w:t>Ilsandong-gu</w:t>
      </w:r>
      <w:proofErr w:type="spellEnd"/>
      <w:r w:rsidRPr="00907552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907552">
        <w:rPr>
          <w:rFonts w:ascii="Times New Roman" w:hAnsi="Times New Roman" w:cs="Times New Roman"/>
          <w:szCs w:val="24"/>
        </w:rPr>
        <w:t>Goyang-si</w:t>
      </w:r>
      <w:proofErr w:type="spellEnd"/>
      <w:r w:rsidRPr="00907552">
        <w:rPr>
          <w:rFonts w:ascii="Times New Roman" w:hAnsi="Times New Roman" w:cs="Times New Roman"/>
          <w:szCs w:val="24"/>
        </w:rPr>
        <w:t xml:space="preserve"> 10408, Republic of Korea</w:t>
      </w:r>
      <w:del w:id="0" w:author="John Hare" w:date="2020-04-20T08:59:00Z">
        <w:r w:rsidRPr="00907552" w:rsidDel="009E70E9">
          <w:rPr>
            <w:rFonts w:ascii="Times New Roman" w:hAnsi="Times New Roman" w:cs="Times New Roman"/>
            <w:szCs w:val="24"/>
          </w:rPr>
          <w:delText>.</w:delText>
        </w:r>
      </w:del>
      <w:r w:rsidRPr="00907552">
        <w:rPr>
          <w:rFonts w:ascii="Times New Roman" w:hAnsi="Times New Roman" w:cs="Times New Roman"/>
          <w:szCs w:val="24"/>
        </w:rPr>
        <w:t xml:space="preserve"> </w:t>
      </w:r>
    </w:p>
    <w:p w:rsidR="001830FD" w:rsidRDefault="001830FD" w:rsidP="001830FD">
      <w:pPr>
        <w:spacing w:line="480" w:lineRule="auto"/>
        <w:rPr>
          <w:rFonts w:ascii="Times New Roman" w:hAnsi="Times New Roman" w:cs="Times New Roman"/>
          <w:szCs w:val="24"/>
        </w:rPr>
      </w:pPr>
      <w:r w:rsidRPr="00907552">
        <w:rPr>
          <w:rFonts w:ascii="Times New Roman" w:hAnsi="Times New Roman" w:cs="Times New Roman"/>
          <w:szCs w:val="24"/>
          <w:vertAlign w:val="superscript"/>
        </w:rPr>
        <w:t xml:space="preserve">2 </w:t>
      </w:r>
      <w:r w:rsidRPr="00907552">
        <w:rPr>
          <w:rFonts w:ascii="Times New Roman" w:hAnsi="Times New Roman" w:cs="Times New Roman"/>
          <w:szCs w:val="24"/>
        </w:rPr>
        <w:t xml:space="preserve">Center for Uterine Cancer, National Cancer Center, 323, </w:t>
      </w:r>
      <w:proofErr w:type="spellStart"/>
      <w:r w:rsidRPr="00907552">
        <w:rPr>
          <w:rFonts w:ascii="Times New Roman" w:hAnsi="Times New Roman" w:cs="Times New Roman"/>
          <w:szCs w:val="24"/>
        </w:rPr>
        <w:t>Ilsan-ro</w:t>
      </w:r>
      <w:proofErr w:type="spellEnd"/>
      <w:r w:rsidRPr="00907552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907552">
        <w:rPr>
          <w:rFonts w:ascii="Times New Roman" w:hAnsi="Times New Roman" w:cs="Times New Roman"/>
          <w:szCs w:val="24"/>
        </w:rPr>
        <w:t>Ilsandong-gu</w:t>
      </w:r>
      <w:proofErr w:type="spellEnd"/>
      <w:r w:rsidRPr="00907552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907552">
        <w:rPr>
          <w:rFonts w:ascii="Times New Roman" w:hAnsi="Times New Roman" w:cs="Times New Roman"/>
          <w:szCs w:val="24"/>
        </w:rPr>
        <w:t>Goyang-si</w:t>
      </w:r>
      <w:proofErr w:type="spellEnd"/>
      <w:r w:rsidRPr="00907552">
        <w:rPr>
          <w:rFonts w:ascii="Times New Roman" w:hAnsi="Times New Roman" w:cs="Times New Roman"/>
          <w:szCs w:val="24"/>
        </w:rPr>
        <w:t xml:space="preserve"> 10408, </w:t>
      </w:r>
      <w:proofErr w:type="gramStart"/>
      <w:r w:rsidRPr="00907552">
        <w:rPr>
          <w:rFonts w:ascii="Times New Roman" w:hAnsi="Times New Roman" w:cs="Times New Roman"/>
          <w:szCs w:val="24"/>
        </w:rPr>
        <w:t>Republic</w:t>
      </w:r>
      <w:proofErr w:type="gramEnd"/>
      <w:r w:rsidRPr="00907552">
        <w:rPr>
          <w:rFonts w:ascii="Times New Roman" w:hAnsi="Times New Roman" w:cs="Times New Roman"/>
          <w:szCs w:val="24"/>
        </w:rPr>
        <w:t xml:space="preserve"> of Korea</w:t>
      </w:r>
      <w:del w:id="1" w:author="John Hare" w:date="2020-04-20T08:59:00Z">
        <w:r w:rsidRPr="00907552" w:rsidDel="009E70E9">
          <w:rPr>
            <w:rFonts w:ascii="Times New Roman" w:hAnsi="Times New Roman" w:cs="Times New Roman"/>
            <w:szCs w:val="24"/>
          </w:rPr>
          <w:delText>.</w:delText>
        </w:r>
      </w:del>
    </w:p>
    <w:p w:rsidR="001830FD" w:rsidRPr="001F4F65" w:rsidRDefault="001830FD" w:rsidP="001830FD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907552">
        <w:rPr>
          <w:rFonts w:ascii="Times New Roman" w:hAnsi="Times New Roman" w:cs="Times New Roman"/>
          <w:szCs w:val="24"/>
        </w:rPr>
        <w:t>† These authors contributed equally to this work</w:t>
      </w:r>
      <w:ins w:id="2" w:author="John Hare" w:date="2020-04-20T08:59:00Z">
        <w:r w:rsidR="009E70E9">
          <w:rPr>
            <w:rFonts w:ascii="Times New Roman" w:hAnsi="Times New Roman" w:cs="Times New Roman" w:hint="eastAsia"/>
            <w:szCs w:val="24"/>
          </w:rPr>
          <w:t>.</w:t>
        </w:r>
      </w:ins>
    </w:p>
    <w:p w:rsidR="001830FD" w:rsidRDefault="001830FD" w:rsidP="001830FD">
      <w:pPr>
        <w:spacing w:line="480" w:lineRule="auto"/>
        <w:rPr>
          <w:rFonts w:ascii="Times New Roman" w:hAnsi="Times New Roman" w:cs="Times New Roman"/>
          <w:szCs w:val="24"/>
        </w:rPr>
      </w:pPr>
      <w:r w:rsidRPr="001F4F65">
        <w:rPr>
          <w:rFonts w:ascii="Times New Roman" w:hAnsi="Times New Roman" w:cs="Times New Roman"/>
          <w:b/>
          <w:szCs w:val="24"/>
        </w:rPr>
        <w:t>*Corresponding author</w:t>
      </w:r>
    </w:p>
    <w:p w:rsidR="001830FD" w:rsidRDefault="001830FD" w:rsidP="001830FD">
      <w:pPr>
        <w:spacing w:line="480" w:lineRule="auto"/>
      </w:pPr>
      <w:proofErr w:type="spellStart"/>
      <w:r w:rsidRPr="00907552">
        <w:rPr>
          <w:rFonts w:ascii="Times New Roman" w:hAnsi="Times New Roman" w:cs="Times New Roman"/>
          <w:szCs w:val="24"/>
        </w:rPr>
        <w:t>Mi</w:t>
      </w:r>
      <w:proofErr w:type="spellEnd"/>
      <w:r w:rsidRPr="00907552">
        <w:rPr>
          <w:rFonts w:ascii="Times New Roman" w:hAnsi="Times New Roman" w:cs="Times New Roman"/>
          <w:szCs w:val="24"/>
        </w:rPr>
        <w:t xml:space="preserve"> Kyung Kim</w:t>
      </w:r>
      <w:r>
        <w:rPr>
          <w:rFonts w:ascii="Times New Roman" w:hAnsi="Times New Roman" w:cs="Times New Roman"/>
          <w:szCs w:val="24"/>
        </w:rPr>
        <w:t>, PhD</w:t>
      </w:r>
    </w:p>
    <w:p w:rsidR="001830FD" w:rsidRDefault="001830FD" w:rsidP="001830FD">
      <w:pPr>
        <w:spacing w:line="480" w:lineRule="auto"/>
        <w:rPr>
          <w:rFonts w:ascii="Times New Roman" w:hAnsi="Times New Roman" w:cs="Times New Roman"/>
          <w:szCs w:val="24"/>
        </w:rPr>
      </w:pPr>
      <w:r w:rsidRPr="001F4F65">
        <w:rPr>
          <w:rFonts w:ascii="Times New Roman" w:hAnsi="Times New Roman" w:cs="Times New Roman"/>
          <w:szCs w:val="24"/>
        </w:rPr>
        <w:t xml:space="preserve">Division of Cancer Epidemiology and Prevention, National Cancer Center, 323, </w:t>
      </w:r>
      <w:proofErr w:type="spellStart"/>
      <w:r w:rsidRPr="001F4F65">
        <w:rPr>
          <w:rFonts w:ascii="Times New Roman" w:hAnsi="Times New Roman" w:cs="Times New Roman"/>
          <w:szCs w:val="24"/>
        </w:rPr>
        <w:t>Ilsan-ro</w:t>
      </w:r>
      <w:proofErr w:type="spellEnd"/>
      <w:r w:rsidRPr="001F4F65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1F4F65">
        <w:rPr>
          <w:rFonts w:ascii="Times New Roman" w:hAnsi="Times New Roman" w:cs="Times New Roman"/>
          <w:szCs w:val="24"/>
        </w:rPr>
        <w:t>Ilsandong-gu</w:t>
      </w:r>
      <w:proofErr w:type="spellEnd"/>
      <w:r w:rsidRPr="001F4F65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1F4F65">
        <w:rPr>
          <w:rFonts w:ascii="Times New Roman" w:hAnsi="Times New Roman" w:cs="Times New Roman"/>
          <w:szCs w:val="24"/>
        </w:rPr>
        <w:t>Goyang-si</w:t>
      </w:r>
      <w:proofErr w:type="spellEnd"/>
      <w:r w:rsidRPr="001F4F65">
        <w:rPr>
          <w:rFonts w:ascii="Times New Roman" w:hAnsi="Times New Roman" w:cs="Times New Roman"/>
          <w:szCs w:val="24"/>
        </w:rPr>
        <w:t xml:space="preserve"> 10408, Republic of Korea</w:t>
      </w:r>
      <w:r>
        <w:rPr>
          <w:rFonts w:ascii="Times New Roman" w:hAnsi="Times New Roman" w:cs="Times New Roman"/>
          <w:szCs w:val="24"/>
        </w:rPr>
        <w:t>,</w:t>
      </w:r>
      <w:r w:rsidRPr="00907552">
        <w:rPr>
          <w:rFonts w:ascii="Times New Roman" w:hAnsi="Times New Roman" w:cs="Times New Roman"/>
          <w:szCs w:val="24"/>
        </w:rPr>
        <w:t xml:space="preserve"> </w:t>
      </w:r>
    </w:p>
    <w:p w:rsidR="001830FD" w:rsidRDefault="001830FD" w:rsidP="001830FD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E-mail: </w:t>
      </w:r>
      <w:hyperlink r:id="rId8" w:history="1">
        <w:r w:rsidRPr="00907552">
          <w:rPr>
            <w:rStyle w:val="a9"/>
            <w:rFonts w:ascii="Times New Roman" w:hAnsi="Times New Roman" w:cs="Times New Roman"/>
            <w:szCs w:val="24"/>
          </w:rPr>
          <w:t>alrud@ncc.re.kr</w:t>
        </w:r>
      </w:hyperlink>
      <w:r>
        <w:rPr>
          <w:rFonts w:ascii="Times New Roman" w:hAnsi="Times New Roman" w:cs="Times New Roman"/>
          <w:szCs w:val="24"/>
        </w:rPr>
        <w:t xml:space="preserve">, </w:t>
      </w:r>
      <w:r w:rsidRPr="00907552">
        <w:rPr>
          <w:rFonts w:ascii="Times New Roman" w:hAnsi="Times New Roman" w:cs="Times New Roman"/>
          <w:szCs w:val="24"/>
        </w:rPr>
        <w:t>Tel: +82-31-920-22</w:t>
      </w:r>
      <w:r>
        <w:rPr>
          <w:rFonts w:ascii="Times New Roman" w:hAnsi="Times New Roman" w:cs="Times New Roman"/>
          <w:szCs w:val="24"/>
        </w:rPr>
        <w:t xml:space="preserve">02, Fax: +82-31-920-2006 </w:t>
      </w:r>
    </w:p>
    <w:p w:rsidR="005D3F08" w:rsidRDefault="005D3F0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2D2D0E" w:rsidRDefault="002D2D0E" w:rsidP="005D3F08">
      <w:pPr>
        <w:spacing w:line="276" w:lineRule="auto"/>
        <w:rPr>
          <w:rFonts w:ascii="Times New Roman" w:hAnsi="Times New Roman" w:cs="Times New Roman"/>
        </w:rPr>
      </w:pPr>
      <w:r w:rsidRPr="002D2D0E"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inline distT="0" distB="0" distL="0" distR="0">
                <wp:extent cx="5402580" cy="4876800"/>
                <wp:effectExtent l="0" t="0" r="7620" b="0"/>
                <wp:docPr id="19" name="그룹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2580" cy="4876800"/>
                          <a:chOff x="0" y="0"/>
                          <a:chExt cx="6840760" cy="5622007"/>
                        </a:xfrm>
                      </wpg:grpSpPr>
                      <pic:pic xmlns:pic="http://schemas.openxmlformats.org/drawingml/2006/picture">
                        <pic:nvPicPr>
                          <pic:cNvPr id="2" name="그림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/>
                          <a:srcRect r="2325"/>
                          <a:stretch/>
                        </pic:blipFill>
                        <pic:spPr>
                          <a:xfrm>
                            <a:off x="0" y="0"/>
                            <a:ext cx="3024336" cy="2693395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3" name="그룹 3"/>
                        <wpg:cNvGrpSpPr/>
                        <wpg:grpSpPr>
                          <a:xfrm>
                            <a:off x="3456384" y="0"/>
                            <a:ext cx="3384376" cy="2736304"/>
                            <a:chOff x="3456384" y="0"/>
                            <a:chExt cx="3096344" cy="2711084"/>
                          </a:xfrm>
                        </wpg:grpSpPr>
                        <pic:pic xmlns:pic="http://schemas.openxmlformats.org/drawingml/2006/picture">
                          <pic:nvPicPr>
                            <pic:cNvPr id="7" name="그림 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456384" y="0"/>
                              <a:ext cx="3096344" cy="2711084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8" name="Picture 5"/>
                            <pic:cNvPicPr preferRelativeResize="0">
                              <a:picLocks noChangeArrowheads="1"/>
                            </pic:cNvPicPr>
                          </pic:nvPicPr>
                          <pic:blipFill rotWithShape="1"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7673" t="2252" r="18422" b="2038"/>
                            <a:stretch/>
                          </pic:blipFill>
                          <pic:spPr bwMode="auto">
                            <a:xfrm>
                              <a:off x="3465959" y="0"/>
                              <a:ext cx="278457" cy="28803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g:grpSp>
                        <wpg:cNvPr id="4" name="그룹 4"/>
                        <wpg:cNvGrpSpPr/>
                        <wpg:grpSpPr>
                          <a:xfrm>
                            <a:off x="2088232" y="3096344"/>
                            <a:ext cx="3040610" cy="2525663"/>
                            <a:chOff x="2088232" y="3096344"/>
                            <a:chExt cx="3040610" cy="2525663"/>
                          </a:xfrm>
                        </wpg:grpSpPr>
                        <pic:pic xmlns:pic="http://schemas.openxmlformats.org/drawingml/2006/picture">
                          <pic:nvPicPr>
                            <pic:cNvPr id="5" name="그림 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106216" y="3096344"/>
                              <a:ext cx="3022626" cy="2525663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6" name="Picture 6"/>
                            <pic:cNvPicPr preferRelativeResize="0">
                              <a:picLocks noChangeArrowheads="1"/>
                            </pic:cNvPicPr>
                          </pic:nvPicPr>
                          <pic:blipFill rotWithShape="1"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3063" t="9817" r="13476"/>
                            <a:stretch/>
                          </pic:blipFill>
                          <pic:spPr bwMode="auto">
                            <a:xfrm>
                              <a:off x="2088232" y="3096344"/>
                              <a:ext cx="288032" cy="28803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</wp:inline>
            </w:drawing>
          </mc:Choice>
          <mc:Fallback xmlns:w15="http://schemas.microsoft.com/office/word/2012/wordml">
            <w:pict>
              <v:group w14:anchorId="3404CA58" id="그룹 18" o:spid="_x0000_s1026" style="width:425.4pt;height:384pt;mso-position-horizontal-relative:char;mso-position-vertical-relative:line" coordsize="68407,562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2" o:spid="_x0000_s1027" type="#_x0000_t75" style="position:absolute;width:30243;height:2693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aDpzbCAAAA2gAAAA8AAABkcnMvZG93bnJldi54bWxEj0FrwkAUhO8F/8PyhN7qbj1IiK4iloLS&#10;U6Ngjo/sMxvMvg3ZbRL767uFQo/DzHzDbHaTa8VAfWg8a3hdKBDElTcN1xou5/eXDESIyAZbz6Th&#10;QQF229nTBnPjR/6koYi1SBAOOWqwMXa5lKGy5DAsfEecvJvvHcYk+1qaHscEd61cKrWSDhtOCxY7&#10;Oliq7sWX0zDaj1NbqrdrGLLjdyhupVplpdbP82m/BhFpiv/hv/bRaFjC75V0A+T2B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2g6c2wgAAANoAAAAPAAAAAAAAAAAAAAAAAJ8C&#10;AABkcnMvZG93bnJldi54bWxQSwUGAAAAAAQABAD3AAAAjgMAAAAA&#10;">
                  <v:imagedata r:id="rId14" o:title="" cropright="1524f"/>
                  <v:path arrowok="t"/>
                </v:shape>
                <v:group id="그룹 3" o:spid="_x0000_s1028" style="position:absolute;left:34563;width:33844;height:27363" coordorigin="34563" coordsize="30963,2711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 id="그림 7" o:spid="_x0000_s1029" type="#_x0000_t75" style="position:absolute;left:34563;width:30964;height:2711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JyzBHCAAAA2gAAAA8AAABkcnMvZG93bnJldi54bWxEj81uwjAQhO+V+g7WVuJWnHKAEjCoIJAQ&#10;N34O7W0VL3HaeB1sE8LbYySkHkcz841mOu9sLVryoXKs4KOfgSAunK64VHA8rN8/QYSIrLF2TApu&#10;FGA+e32ZYq7dlXfU7mMpEoRDjgpMjE0uZSgMWQx91xAn7+S8xZikL6X2eE1wW8tBlg2lxYrTgsGG&#10;loaKv/3FKvDndvE73ppvt1rudLviWFQ/Y6V6b93XBESkLv6Hn+2NVjCCx5V0A+TsD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ScswRwgAAANoAAAAPAAAAAAAAAAAAAAAAAJ8C&#10;AABkcnMvZG93bnJldi54bWxQSwUGAAAAAAQABAD3AAAAjgMAAAAA&#10;">
                    <v:imagedata r:id="rId15" o:title=""/>
                    <v:path arrowok="t"/>
                  </v:shape>
                  <v:shape id="Picture 5" o:spid="_x0000_s1030" type="#_x0000_t75" style="position:absolute;left:34659;width:2785;height:2880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OrSLG+AAAA2gAAAA8AAABkcnMvZG93bnJldi54bWxET02LwjAQvQv+hzDC3jRVRJZqFBWVBU+6&#10;e/A4NGNbbCa1GW13f705CHt8vO/FqnOVelITSs8GxqMEFHHmbcm5gZ/v/fATVBBki5VnMvBLAVbL&#10;fm+BqfUtn+h5llzFEA4pGihE6lTrkBXkMIx8TRy5q28cSoRNrm2DbQx3lZ4kyUw7LDk2FFjTtqDs&#10;dn44AzNvp/q+uRxa/Dvu7lsrkqytMR+Dbj0HJdTJv/jt/rIG4tZ4Jd4AvXwB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DOrSLG+AAAA2gAAAA8AAAAAAAAAAAAAAAAAnwIAAGRy&#10;cy9kb3ducmV2LnhtbFBLBQYAAAAABAAEAPcAAACKAwAAAAA=&#10;" fillcolor="#5b9bd5 [3204]" strokecolor="black [3213]">
                    <v:imagedata r:id="rId16" o:title="" croptop="1476f" cropbottom="1336f" cropleft="5029f" cropright="12073f"/>
                    <o:lock v:ext="edit" aspectratio="f"/>
                  </v:shape>
                </v:group>
                <v:group id="그룹 4" o:spid="_x0000_s1031" style="position:absolute;left:20882;top:30963;width:30406;height:25257" coordorigin="20882,30963" coordsize="30406,2525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 id="그림 5" o:spid="_x0000_s1032" type="#_x0000_t75" style="position:absolute;left:21062;top:30963;width:30226;height:2525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sl1EDDAAAA2gAAAA8AAABkcnMvZG93bnJldi54bWxEj09rAjEUxO+FfofwCl6KZpVaZDVK/6h4&#10;devF22Pz3KxuXtZN1PjtG6HQ4zAzv2Fmi2gbcaXO144VDAcZCOLS6ZorBbufVX8CwgdkjY1jUnAn&#10;D4v589MMc+1uvKVrESqRIOxzVGBCaHMpfWnIoh+4ljh5B9dZDEl2ldQd3hLcNnKUZe/SYs1pwWBL&#10;X4bKU3GxCt6CWa7b8ffxtNuMzvH1Mxb3vVGq9xI/piACxfAf/mtvtIIxPK6kGyDn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2yXUQMMAAADaAAAADwAAAAAAAAAAAAAAAACf&#10;AgAAZHJzL2Rvd25yZXYueG1sUEsFBgAAAAAEAAQA9wAAAI8DAAAAAA==&#10;">
                    <v:imagedata r:id="rId17" o:title=""/>
                    <v:path arrowok="t"/>
                  </v:shape>
                  <v:shape id="Picture 6" o:spid="_x0000_s1033" type="#_x0000_t75" style="position:absolute;left:20882;top:30963;width:2880;height:2880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wzTgG+AAAA2gAAAA8AAABkcnMvZG93bnJldi54bWxEj80KwjAQhO+C7xBW8KapHopWo6gg9ODF&#10;H/C6NGtbbDalibX69EYQPA4z8w2zXHemEi01rrSsYDKOQBBnVpecK7ic96MZCOeRNVaWScGLHKxX&#10;/d4SE22ffKT25HMRIOwSVFB4XydSuqwgg25sa+Lg3Wxj0AfZ5FI3+AxwU8lpFMXSYMlhocCadgVl&#10;99PDKMj2tr2d03mXbl/1tYx9/D7kqNRw0G0WIDx1/h/+tVOtIIbvlXAD5OoD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MwzTgG+AAAA2gAAAA8AAAAAAAAAAAAAAAAAnwIAAGRy&#10;cy9kb3ducmV2LnhtbFBLBQYAAAAABAAEAPcAAACKAwAAAAA=&#10;" fillcolor="#5b9bd5 [3204]" strokecolor="black [3213]">
                    <v:imagedata r:id="rId18" o:title="" croptop="6434f" cropleft="2007f" cropright="8832f"/>
                    <o:lock v:ext="edit" aspectratio="f"/>
                  </v:shape>
                </v:group>
                <w10:anchorlock/>
              </v:group>
            </w:pict>
          </mc:Fallback>
        </mc:AlternateContent>
      </w:r>
    </w:p>
    <w:p w:rsidR="002D2D0E" w:rsidRDefault="002D2D0E" w:rsidP="005D3F08">
      <w:pPr>
        <w:spacing w:line="276" w:lineRule="auto"/>
        <w:rPr>
          <w:rFonts w:ascii="Times New Roman" w:hAnsi="Times New Roman" w:cs="Times New Roman"/>
        </w:rPr>
      </w:pPr>
    </w:p>
    <w:p w:rsidR="00D90090" w:rsidRDefault="00D90090" w:rsidP="007268B9">
      <w:pPr>
        <w:pStyle w:val="EndNoteBibliography"/>
        <w:spacing w:line="360" w:lineRule="auto"/>
        <w:rPr>
          <w:rFonts w:ascii="Times New Roman" w:hAnsi="Times New Roman" w:cs="Times New Roman"/>
          <w:szCs w:val="24"/>
        </w:rPr>
      </w:pPr>
      <w:r w:rsidRPr="00807731">
        <w:rPr>
          <w:rFonts w:ascii="Times New Roman" w:hAnsi="Times New Roman" w:cs="Times New Roman"/>
          <w:b/>
          <w:szCs w:val="24"/>
        </w:rPr>
        <w:t xml:space="preserve">Figure </w:t>
      </w:r>
      <w:r>
        <w:rPr>
          <w:rFonts w:ascii="Times New Roman" w:hAnsi="Times New Roman" w:cs="Times New Roman"/>
          <w:b/>
          <w:szCs w:val="24"/>
        </w:rPr>
        <w:t>S1</w:t>
      </w:r>
      <w:r w:rsidRPr="00807731">
        <w:rPr>
          <w:rFonts w:ascii="Times New Roman" w:hAnsi="Times New Roman" w:cs="Times New Roman"/>
          <w:b/>
          <w:szCs w:val="24"/>
        </w:rPr>
        <w:t>.</w:t>
      </w:r>
      <w:r w:rsidRPr="00FE2B53">
        <w:rPr>
          <w:rFonts w:ascii="Times New Roman" w:hAnsi="Times New Roman" w:cs="Times New Roman"/>
          <w:szCs w:val="24"/>
        </w:rPr>
        <w:t xml:space="preserve"> </w:t>
      </w:r>
      <w:r w:rsidRPr="005976F3">
        <w:rPr>
          <w:rFonts w:ascii="Times New Roman" w:hAnsi="Times New Roman" w:cs="Times New Roman"/>
          <w:szCs w:val="24"/>
        </w:rPr>
        <w:t>Relative abundance</w:t>
      </w:r>
      <w:ins w:id="3" w:author="John Hare" w:date="2020-04-20T09:01:00Z">
        <w:r w:rsidR="009E70E9">
          <w:rPr>
            <w:rFonts w:ascii="Times New Roman" w:hAnsi="Times New Roman" w:cs="Times New Roman" w:hint="eastAsia"/>
            <w:szCs w:val="24"/>
          </w:rPr>
          <w:t>s</w:t>
        </w:r>
      </w:ins>
      <w:r w:rsidRPr="005976F3">
        <w:rPr>
          <w:rFonts w:ascii="Times New Roman" w:hAnsi="Times New Roman" w:cs="Times New Roman"/>
          <w:szCs w:val="24"/>
        </w:rPr>
        <w:t xml:space="preserve"> of selected </w:t>
      </w:r>
      <w:r w:rsidRPr="005976F3">
        <w:rPr>
          <w:rFonts w:ascii="Times New Roman" w:hAnsi="Times New Roman" w:cs="Times New Roman"/>
          <w:i/>
          <w:szCs w:val="24"/>
        </w:rPr>
        <w:t>Lactobacillus</w:t>
      </w:r>
      <w:r w:rsidRPr="005976F3">
        <w:rPr>
          <w:rFonts w:ascii="Times New Roman" w:hAnsi="Times New Roman" w:cs="Times New Roman"/>
          <w:szCs w:val="24"/>
        </w:rPr>
        <w:t xml:space="preserve"> species. Comparison of identified </w:t>
      </w:r>
      <w:r w:rsidRPr="005976F3">
        <w:rPr>
          <w:rFonts w:ascii="Times New Roman" w:hAnsi="Times New Roman" w:cs="Times New Roman"/>
          <w:i/>
          <w:szCs w:val="24"/>
        </w:rPr>
        <w:t xml:space="preserve">Lactobacillus </w:t>
      </w:r>
      <w:r w:rsidRPr="005976F3">
        <w:rPr>
          <w:rFonts w:ascii="Times New Roman" w:hAnsi="Times New Roman" w:cs="Times New Roman"/>
          <w:szCs w:val="24"/>
        </w:rPr>
        <w:t>species betwee</w:t>
      </w:r>
      <w:r>
        <w:rPr>
          <w:rFonts w:ascii="Times New Roman" w:hAnsi="Times New Roman" w:cs="Times New Roman"/>
          <w:szCs w:val="24"/>
        </w:rPr>
        <w:t xml:space="preserve">n </w:t>
      </w:r>
      <w:r w:rsidR="007268B9">
        <w:rPr>
          <w:rFonts w:ascii="Times New Roman" w:hAnsi="Times New Roman" w:cs="Times New Roman"/>
          <w:szCs w:val="24"/>
        </w:rPr>
        <w:t>control</w:t>
      </w:r>
      <w:r>
        <w:rPr>
          <w:rFonts w:ascii="Times New Roman" w:hAnsi="Times New Roman" w:cs="Times New Roman"/>
          <w:szCs w:val="24"/>
        </w:rPr>
        <w:t xml:space="preserve"> and C2/3-CC groups. </w:t>
      </w:r>
      <w:r w:rsidRPr="005976F3">
        <w:rPr>
          <w:rFonts w:ascii="Times New Roman" w:hAnsi="Times New Roman" w:cs="Times New Roman"/>
          <w:szCs w:val="24"/>
        </w:rPr>
        <w:t>The Wilcoxon rank-sum test was used to measure t</w:t>
      </w:r>
      <w:r w:rsidR="00DC59FC">
        <w:rPr>
          <w:rFonts w:ascii="Times New Roman" w:hAnsi="Times New Roman" w:cs="Times New Roman"/>
          <w:szCs w:val="24"/>
        </w:rPr>
        <w:t>he statistical significance at</w:t>
      </w:r>
      <w:ins w:id="4" w:author="John Hare" w:date="2020-04-20T09:01:00Z">
        <w:r w:rsidR="00161BD2">
          <w:rPr>
            <w:rFonts w:ascii="Times New Roman" w:hAnsi="Times New Roman" w:cs="Times New Roman" w:hint="eastAsia"/>
            <w:szCs w:val="24"/>
          </w:rPr>
          <w:t xml:space="preserve"> the</w:t>
        </w:r>
      </w:ins>
      <w:r w:rsidRPr="005976F3">
        <w:rPr>
          <w:rFonts w:ascii="Times New Roman" w:hAnsi="Times New Roman" w:cs="Times New Roman"/>
          <w:szCs w:val="24"/>
        </w:rPr>
        <w:t xml:space="preserve"> </w:t>
      </w:r>
      <w:r w:rsidRPr="00DC59FC">
        <w:rPr>
          <w:rFonts w:ascii="Times New Roman" w:hAnsi="Times New Roman" w:cs="Times New Roman"/>
          <w:i/>
          <w:szCs w:val="24"/>
        </w:rPr>
        <w:t>p</w:t>
      </w:r>
      <w:r w:rsidRPr="005976F3">
        <w:rPr>
          <w:rFonts w:ascii="Times New Roman" w:hAnsi="Times New Roman" w:cs="Times New Roman"/>
          <w:szCs w:val="24"/>
        </w:rPr>
        <w:t>-value of 0.05.</w:t>
      </w:r>
      <w:bookmarkStart w:id="5" w:name="_GoBack"/>
      <w:bookmarkEnd w:id="5"/>
    </w:p>
    <w:p w:rsidR="00D72699" w:rsidRDefault="00D72699" w:rsidP="005D3F08">
      <w:pPr>
        <w:spacing w:line="276" w:lineRule="auto"/>
        <w:rPr>
          <w:rFonts w:ascii="Times New Roman" w:hAnsi="Times New Roman" w:cs="Times New Roman"/>
        </w:rPr>
      </w:pPr>
    </w:p>
    <w:p w:rsidR="00D90090" w:rsidRDefault="00D90090" w:rsidP="005D3F08">
      <w:pPr>
        <w:spacing w:line="276" w:lineRule="auto"/>
        <w:rPr>
          <w:rFonts w:ascii="Times New Roman" w:hAnsi="Times New Roman" w:cs="Times New Roman"/>
        </w:rPr>
      </w:pPr>
    </w:p>
    <w:p w:rsidR="00D90090" w:rsidRDefault="00D90090" w:rsidP="005D3F08">
      <w:pPr>
        <w:spacing w:line="276" w:lineRule="auto"/>
        <w:rPr>
          <w:rFonts w:ascii="Times New Roman" w:hAnsi="Times New Roman" w:cs="Times New Roman"/>
        </w:rPr>
      </w:pPr>
    </w:p>
    <w:p w:rsidR="00D90090" w:rsidRDefault="00D90090" w:rsidP="005D3F08">
      <w:pPr>
        <w:spacing w:line="276" w:lineRule="auto"/>
        <w:rPr>
          <w:rFonts w:ascii="Times New Roman" w:hAnsi="Times New Roman" w:cs="Times New Roman"/>
        </w:rPr>
      </w:pPr>
    </w:p>
    <w:p w:rsidR="00D90090" w:rsidRDefault="00D90090" w:rsidP="005D3F08">
      <w:pPr>
        <w:spacing w:line="276" w:lineRule="auto"/>
        <w:rPr>
          <w:rFonts w:ascii="Times New Roman" w:hAnsi="Times New Roman" w:cs="Times New Roman"/>
        </w:rPr>
      </w:pPr>
    </w:p>
    <w:p w:rsidR="00D90090" w:rsidRDefault="00D90090" w:rsidP="005D3F08">
      <w:pPr>
        <w:spacing w:line="276" w:lineRule="auto"/>
        <w:rPr>
          <w:rFonts w:ascii="Times New Roman" w:hAnsi="Times New Roman" w:cs="Times New Roman"/>
        </w:rPr>
      </w:pPr>
    </w:p>
    <w:p w:rsidR="00D90090" w:rsidRDefault="00D90090" w:rsidP="005D3F08">
      <w:pPr>
        <w:spacing w:line="276" w:lineRule="auto"/>
        <w:rPr>
          <w:rFonts w:ascii="Times New Roman" w:hAnsi="Times New Roman" w:cs="Times New Roman"/>
        </w:rPr>
      </w:pPr>
    </w:p>
    <w:p w:rsidR="00D90090" w:rsidRDefault="00D90090" w:rsidP="005D3F08">
      <w:pPr>
        <w:spacing w:line="276" w:lineRule="auto"/>
        <w:rPr>
          <w:rFonts w:ascii="Times New Roman" w:hAnsi="Times New Roman" w:cs="Times New Roman"/>
        </w:rPr>
      </w:pPr>
    </w:p>
    <w:p w:rsidR="00D90090" w:rsidRDefault="00D90090" w:rsidP="005D3F08">
      <w:pPr>
        <w:spacing w:line="276" w:lineRule="auto"/>
        <w:rPr>
          <w:rFonts w:ascii="Times New Roman" w:hAnsi="Times New Roman" w:cs="Times New Roman"/>
        </w:rPr>
      </w:pPr>
    </w:p>
    <w:p w:rsidR="00D90090" w:rsidRDefault="00D90090" w:rsidP="005D3F08">
      <w:pPr>
        <w:spacing w:line="276" w:lineRule="auto"/>
        <w:rPr>
          <w:rFonts w:ascii="Times New Roman" w:hAnsi="Times New Roman" w:cs="Times New Roman"/>
        </w:rPr>
      </w:pPr>
    </w:p>
    <w:p w:rsidR="00D90090" w:rsidRDefault="00D90090" w:rsidP="005D3F08">
      <w:pPr>
        <w:spacing w:line="276" w:lineRule="auto"/>
        <w:rPr>
          <w:rFonts w:ascii="Times New Roman" w:hAnsi="Times New Roman" w:cs="Times New Roman"/>
        </w:rPr>
      </w:pPr>
    </w:p>
    <w:p w:rsidR="00E700B7" w:rsidRPr="00AA371A" w:rsidRDefault="00E700B7" w:rsidP="00B50A5E">
      <w:pPr>
        <w:pStyle w:val="a6"/>
        <w:spacing w:line="276" w:lineRule="auto"/>
        <w:rPr>
          <w:rFonts w:ascii="Times New Roman" w:hAnsi="Times New Roman" w:cs="Times New Roman"/>
        </w:rPr>
      </w:pPr>
    </w:p>
    <w:sectPr w:rsidR="00E700B7" w:rsidRPr="00AA371A" w:rsidSect="00E700B7">
      <w:headerReference w:type="default" r:id="rId19"/>
      <w:pgSz w:w="11906" w:h="16838"/>
      <w:pgMar w:top="1701" w:right="1440" w:bottom="1440" w:left="1440" w:header="794" w:footer="62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694A" w:rsidRDefault="003B694A" w:rsidP="00613667">
      <w:pPr>
        <w:spacing w:after="0"/>
      </w:pPr>
      <w:r>
        <w:separator/>
      </w:r>
    </w:p>
  </w:endnote>
  <w:endnote w:type="continuationSeparator" w:id="0">
    <w:p w:rsidR="003B694A" w:rsidRDefault="003B694A" w:rsidP="0061366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 Uni">
    <w:altName w:val="Arial Unicode MS"/>
    <w:charset w:val="81"/>
    <w:family w:val="roman"/>
    <w:pitch w:val="variable"/>
    <w:sig w:usb0="00000000" w:usb1="F9DFFFFF" w:usb2="0000003E" w:usb3="00000000" w:csb0="001F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694A" w:rsidRDefault="003B694A" w:rsidP="00613667">
      <w:pPr>
        <w:spacing w:after="0"/>
      </w:pPr>
      <w:r>
        <w:separator/>
      </w:r>
    </w:p>
  </w:footnote>
  <w:footnote w:type="continuationSeparator" w:id="0">
    <w:p w:rsidR="003B694A" w:rsidRDefault="003B694A" w:rsidP="0061366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2504" w:rsidRDefault="006F2504" w:rsidP="006F2504">
    <w:pPr>
      <w:pStyle w:val="a4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Copy&lt;/Style&gt;&lt;LeftDelim&gt;{&lt;/LeftDelim&gt;&lt;RightDelim&gt;}&lt;/RightDelim&gt;&lt;FontName&gt;Times New Roman Un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a0ptfsqsxpdaedtz2xvfxutzpwde2w90aa&quot;&gt;Minji-Khan article endnote Library&lt;record-ids&gt;&lt;item&gt;12&lt;/item&gt;&lt;item&gt;18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6&lt;/item&gt;&lt;item&gt;77&lt;/item&gt;&lt;item&gt;78&lt;/item&gt;&lt;/record-ids&gt;&lt;/item&gt;&lt;/Libraries&gt;"/>
  </w:docVars>
  <w:rsids>
    <w:rsidRoot w:val="00A21F52"/>
    <w:rsid w:val="00003CC2"/>
    <w:rsid w:val="00006BA7"/>
    <w:rsid w:val="000102AA"/>
    <w:rsid w:val="0001719C"/>
    <w:rsid w:val="00021643"/>
    <w:rsid w:val="000249EE"/>
    <w:rsid w:val="00027043"/>
    <w:rsid w:val="00031711"/>
    <w:rsid w:val="0003391F"/>
    <w:rsid w:val="00036813"/>
    <w:rsid w:val="00037D0A"/>
    <w:rsid w:val="00041313"/>
    <w:rsid w:val="0004195E"/>
    <w:rsid w:val="00042C1A"/>
    <w:rsid w:val="00045411"/>
    <w:rsid w:val="00050A7A"/>
    <w:rsid w:val="000527BD"/>
    <w:rsid w:val="00055445"/>
    <w:rsid w:val="0005762A"/>
    <w:rsid w:val="00060741"/>
    <w:rsid w:val="00060F14"/>
    <w:rsid w:val="000678BD"/>
    <w:rsid w:val="00070F1D"/>
    <w:rsid w:val="00072B9F"/>
    <w:rsid w:val="0007501E"/>
    <w:rsid w:val="00081DF7"/>
    <w:rsid w:val="00082CC6"/>
    <w:rsid w:val="00085E7D"/>
    <w:rsid w:val="00091067"/>
    <w:rsid w:val="00091C93"/>
    <w:rsid w:val="00092AD9"/>
    <w:rsid w:val="00095364"/>
    <w:rsid w:val="0009653C"/>
    <w:rsid w:val="00097297"/>
    <w:rsid w:val="000975AD"/>
    <w:rsid w:val="00097B00"/>
    <w:rsid w:val="000A0C0E"/>
    <w:rsid w:val="000A1BA2"/>
    <w:rsid w:val="000A4A56"/>
    <w:rsid w:val="000A585C"/>
    <w:rsid w:val="000B028B"/>
    <w:rsid w:val="000B1A8A"/>
    <w:rsid w:val="000B3DF2"/>
    <w:rsid w:val="000B43EA"/>
    <w:rsid w:val="000B57BB"/>
    <w:rsid w:val="000B5BA0"/>
    <w:rsid w:val="000C075C"/>
    <w:rsid w:val="000C3154"/>
    <w:rsid w:val="000C33E0"/>
    <w:rsid w:val="000C435D"/>
    <w:rsid w:val="000C5188"/>
    <w:rsid w:val="000D073B"/>
    <w:rsid w:val="000D1FBB"/>
    <w:rsid w:val="000D2504"/>
    <w:rsid w:val="000D4BC6"/>
    <w:rsid w:val="000D52F8"/>
    <w:rsid w:val="000D624A"/>
    <w:rsid w:val="000D7688"/>
    <w:rsid w:val="000E0819"/>
    <w:rsid w:val="000E1322"/>
    <w:rsid w:val="000E14DE"/>
    <w:rsid w:val="000E3498"/>
    <w:rsid w:val="000E4808"/>
    <w:rsid w:val="000E591C"/>
    <w:rsid w:val="000E7DFF"/>
    <w:rsid w:val="000F08DF"/>
    <w:rsid w:val="000F3B57"/>
    <w:rsid w:val="000F4192"/>
    <w:rsid w:val="000F6AD4"/>
    <w:rsid w:val="000F7BFC"/>
    <w:rsid w:val="0010098B"/>
    <w:rsid w:val="00100AF2"/>
    <w:rsid w:val="001015AD"/>
    <w:rsid w:val="001019DE"/>
    <w:rsid w:val="00101A7B"/>
    <w:rsid w:val="001027B0"/>
    <w:rsid w:val="00103BE9"/>
    <w:rsid w:val="0010421E"/>
    <w:rsid w:val="001065F9"/>
    <w:rsid w:val="00110A84"/>
    <w:rsid w:val="001167CC"/>
    <w:rsid w:val="0011755E"/>
    <w:rsid w:val="00117BAF"/>
    <w:rsid w:val="0012130E"/>
    <w:rsid w:val="001221BE"/>
    <w:rsid w:val="00123C73"/>
    <w:rsid w:val="00123FDE"/>
    <w:rsid w:val="00125114"/>
    <w:rsid w:val="0013177C"/>
    <w:rsid w:val="00133B0C"/>
    <w:rsid w:val="00134410"/>
    <w:rsid w:val="0013767B"/>
    <w:rsid w:val="00140339"/>
    <w:rsid w:val="001410E2"/>
    <w:rsid w:val="00142DE9"/>
    <w:rsid w:val="001431ED"/>
    <w:rsid w:val="0014376E"/>
    <w:rsid w:val="00145106"/>
    <w:rsid w:val="00146C1D"/>
    <w:rsid w:val="00152272"/>
    <w:rsid w:val="001524F7"/>
    <w:rsid w:val="0015260E"/>
    <w:rsid w:val="0015291A"/>
    <w:rsid w:val="001542AE"/>
    <w:rsid w:val="00154F22"/>
    <w:rsid w:val="00155F12"/>
    <w:rsid w:val="001573B0"/>
    <w:rsid w:val="00157A08"/>
    <w:rsid w:val="00157DEF"/>
    <w:rsid w:val="00161BD2"/>
    <w:rsid w:val="00161E05"/>
    <w:rsid w:val="00163719"/>
    <w:rsid w:val="00171095"/>
    <w:rsid w:val="001713EB"/>
    <w:rsid w:val="00173C44"/>
    <w:rsid w:val="00173FBE"/>
    <w:rsid w:val="0017466B"/>
    <w:rsid w:val="00174D30"/>
    <w:rsid w:val="00175716"/>
    <w:rsid w:val="00175AC0"/>
    <w:rsid w:val="00176ED6"/>
    <w:rsid w:val="00181B0C"/>
    <w:rsid w:val="001830FD"/>
    <w:rsid w:val="001846A0"/>
    <w:rsid w:val="00185907"/>
    <w:rsid w:val="00185A2B"/>
    <w:rsid w:val="00185C27"/>
    <w:rsid w:val="00185CEB"/>
    <w:rsid w:val="001866CD"/>
    <w:rsid w:val="00186B6C"/>
    <w:rsid w:val="00191E51"/>
    <w:rsid w:val="001924F6"/>
    <w:rsid w:val="001956D5"/>
    <w:rsid w:val="001958ED"/>
    <w:rsid w:val="00197F48"/>
    <w:rsid w:val="001A186D"/>
    <w:rsid w:val="001A2220"/>
    <w:rsid w:val="001A3CB9"/>
    <w:rsid w:val="001A681F"/>
    <w:rsid w:val="001A7905"/>
    <w:rsid w:val="001B0D3C"/>
    <w:rsid w:val="001B1069"/>
    <w:rsid w:val="001B2322"/>
    <w:rsid w:val="001B38D0"/>
    <w:rsid w:val="001B49AD"/>
    <w:rsid w:val="001B4B83"/>
    <w:rsid w:val="001B616D"/>
    <w:rsid w:val="001B79FA"/>
    <w:rsid w:val="001B7CCC"/>
    <w:rsid w:val="001C2B54"/>
    <w:rsid w:val="001C5EF3"/>
    <w:rsid w:val="001D0794"/>
    <w:rsid w:val="001D15BB"/>
    <w:rsid w:val="001D3BC0"/>
    <w:rsid w:val="001D561A"/>
    <w:rsid w:val="001D7602"/>
    <w:rsid w:val="001E008F"/>
    <w:rsid w:val="001E1081"/>
    <w:rsid w:val="001E583C"/>
    <w:rsid w:val="001E6085"/>
    <w:rsid w:val="001E64CC"/>
    <w:rsid w:val="001E7339"/>
    <w:rsid w:val="001F0441"/>
    <w:rsid w:val="001F10FA"/>
    <w:rsid w:val="001F1DAB"/>
    <w:rsid w:val="001F2FD4"/>
    <w:rsid w:val="001F3D40"/>
    <w:rsid w:val="001F4AB4"/>
    <w:rsid w:val="001F5152"/>
    <w:rsid w:val="001F5167"/>
    <w:rsid w:val="001F52CD"/>
    <w:rsid w:val="001F5C9F"/>
    <w:rsid w:val="001F7300"/>
    <w:rsid w:val="00201695"/>
    <w:rsid w:val="002020C1"/>
    <w:rsid w:val="00204258"/>
    <w:rsid w:val="002073EF"/>
    <w:rsid w:val="00210A29"/>
    <w:rsid w:val="00212D4B"/>
    <w:rsid w:val="00216437"/>
    <w:rsid w:val="00222A48"/>
    <w:rsid w:val="002231AF"/>
    <w:rsid w:val="002238D2"/>
    <w:rsid w:val="00224EA7"/>
    <w:rsid w:val="002259C3"/>
    <w:rsid w:val="002267A8"/>
    <w:rsid w:val="0022685A"/>
    <w:rsid w:val="00226F5A"/>
    <w:rsid w:val="00230570"/>
    <w:rsid w:val="00233026"/>
    <w:rsid w:val="0023324E"/>
    <w:rsid w:val="00233DE6"/>
    <w:rsid w:val="00234156"/>
    <w:rsid w:val="002348BC"/>
    <w:rsid w:val="00234A61"/>
    <w:rsid w:val="00237C1E"/>
    <w:rsid w:val="0024101D"/>
    <w:rsid w:val="00242484"/>
    <w:rsid w:val="00243491"/>
    <w:rsid w:val="00243A22"/>
    <w:rsid w:val="00243A2D"/>
    <w:rsid w:val="00243D6F"/>
    <w:rsid w:val="00243DF7"/>
    <w:rsid w:val="0024583D"/>
    <w:rsid w:val="00246242"/>
    <w:rsid w:val="00246D63"/>
    <w:rsid w:val="00247C76"/>
    <w:rsid w:val="00250A2C"/>
    <w:rsid w:val="00251B1E"/>
    <w:rsid w:val="00253904"/>
    <w:rsid w:val="00253DA0"/>
    <w:rsid w:val="00254584"/>
    <w:rsid w:val="00254755"/>
    <w:rsid w:val="00254E6C"/>
    <w:rsid w:val="00256C80"/>
    <w:rsid w:val="00263350"/>
    <w:rsid w:val="00263D78"/>
    <w:rsid w:val="0026573B"/>
    <w:rsid w:val="00266ABA"/>
    <w:rsid w:val="00271397"/>
    <w:rsid w:val="002718F6"/>
    <w:rsid w:val="0027664B"/>
    <w:rsid w:val="002771A0"/>
    <w:rsid w:val="00277C4F"/>
    <w:rsid w:val="00282BB2"/>
    <w:rsid w:val="00282BCF"/>
    <w:rsid w:val="00282BD1"/>
    <w:rsid w:val="0028534D"/>
    <w:rsid w:val="00286000"/>
    <w:rsid w:val="00286582"/>
    <w:rsid w:val="002869E1"/>
    <w:rsid w:val="00291045"/>
    <w:rsid w:val="0029146D"/>
    <w:rsid w:val="0029202F"/>
    <w:rsid w:val="00292C72"/>
    <w:rsid w:val="002930FA"/>
    <w:rsid w:val="00293560"/>
    <w:rsid w:val="002945FF"/>
    <w:rsid w:val="0029468D"/>
    <w:rsid w:val="00297C9E"/>
    <w:rsid w:val="002A08B7"/>
    <w:rsid w:val="002A0C05"/>
    <w:rsid w:val="002A22E0"/>
    <w:rsid w:val="002A233C"/>
    <w:rsid w:val="002A4DD4"/>
    <w:rsid w:val="002A59FD"/>
    <w:rsid w:val="002A62D5"/>
    <w:rsid w:val="002A6E82"/>
    <w:rsid w:val="002A7AC6"/>
    <w:rsid w:val="002B08B6"/>
    <w:rsid w:val="002B0D9C"/>
    <w:rsid w:val="002B28AE"/>
    <w:rsid w:val="002B40A5"/>
    <w:rsid w:val="002B4641"/>
    <w:rsid w:val="002C0AFB"/>
    <w:rsid w:val="002C1526"/>
    <w:rsid w:val="002C17F7"/>
    <w:rsid w:val="002C26DB"/>
    <w:rsid w:val="002C2748"/>
    <w:rsid w:val="002C2819"/>
    <w:rsid w:val="002C366A"/>
    <w:rsid w:val="002C4508"/>
    <w:rsid w:val="002C4F4F"/>
    <w:rsid w:val="002C6416"/>
    <w:rsid w:val="002C6919"/>
    <w:rsid w:val="002C6F5E"/>
    <w:rsid w:val="002C722F"/>
    <w:rsid w:val="002D1BFB"/>
    <w:rsid w:val="002D2621"/>
    <w:rsid w:val="002D26B9"/>
    <w:rsid w:val="002D2D0E"/>
    <w:rsid w:val="002D420A"/>
    <w:rsid w:val="002D6C29"/>
    <w:rsid w:val="002E0C4A"/>
    <w:rsid w:val="002E0E0A"/>
    <w:rsid w:val="002E14E2"/>
    <w:rsid w:val="002E269C"/>
    <w:rsid w:val="002E2CE6"/>
    <w:rsid w:val="002E360E"/>
    <w:rsid w:val="002E365D"/>
    <w:rsid w:val="002E3D19"/>
    <w:rsid w:val="002E3E28"/>
    <w:rsid w:val="002E4FAC"/>
    <w:rsid w:val="002E5915"/>
    <w:rsid w:val="002E60B9"/>
    <w:rsid w:val="002F22BA"/>
    <w:rsid w:val="002F2DA0"/>
    <w:rsid w:val="002F4E41"/>
    <w:rsid w:val="002F527C"/>
    <w:rsid w:val="002F7D00"/>
    <w:rsid w:val="003011E8"/>
    <w:rsid w:val="00301B90"/>
    <w:rsid w:val="003025F2"/>
    <w:rsid w:val="00302861"/>
    <w:rsid w:val="00302A16"/>
    <w:rsid w:val="003046B7"/>
    <w:rsid w:val="00304FFD"/>
    <w:rsid w:val="0030557E"/>
    <w:rsid w:val="00305678"/>
    <w:rsid w:val="00306EEC"/>
    <w:rsid w:val="0030767A"/>
    <w:rsid w:val="003114DF"/>
    <w:rsid w:val="00314CAA"/>
    <w:rsid w:val="003158EE"/>
    <w:rsid w:val="003162DB"/>
    <w:rsid w:val="003173F7"/>
    <w:rsid w:val="00324E29"/>
    <w:rsid w:val="003263CA"/>
    <w:rsid w:val="00330135"/>
    <w:rsid w:val="00330BF1"/>
    <w:rsid w:val="00331A19"/>
    <w:rsid w:val="00334C08"/>
    <w:rsid w:val="003356E1"/>
    <w:rsid w:val="00335E5C"/>
    <w:rsid w:val="003400F1"/>
    <w:rsid w:val="00345996"/>
    <w:rsid w:val="00345DDA"/>
    <w:rsid w:val="003466A4"/>
    <w:rsid w:val="0035035F"/>
    <w:rsid w:val="0035234C"/>
    <w:rsid w:val="00352D4D"/>
    <w:rsid w:val="00353F7E"/>
    <w:rsid w:val="00355DE5"/>
    <w:rsid w:val="00356E97"/>
    <w:rsid w:val="00357E48"/>
    <w:rsid w:val="0036008D"/>
    <w:rsid w:val="003604B9"/>
    <w:rsid w:val="0036091E"/>
    <w:rsid w:val="003629FA"/>
    <w:rsid w:val="003637DB"/>
    <w:rsid w:val="003675D4"/>
    <w:rsid w:val="003700A5"/>
    <w:rsid w:val="003712F2"/>
    <w:rsid w:val="003729B3"/>
    <w:rsid w:val="00373218"/>
    <w:rsid w:val="00374FDA"/>
    <w:rsid w:val="00377EFF"/>
    <w:rsid w:val="00380D07"/>
    <w:rsid w:val="003836F8"/>
    <w:rsid w:val="00385D5D"/>
    <w:rsid w:val="00386B03"/>
    <w:rsid w:val="00386BA3"/>
    <w:rsid w:val="00387945"/>
    <w:rsid w:val="00390957"/>
    <w:rsid w:val="00391C5C"/>
    <w:rsid w:val="0039661B"/>
    <w:rsid w:val="00396E1C"/>
    <w:rsid w:val="003A00A0"/>
    <w:rsid w:val="003A0E93"/>
    <w:rsid w:val="003A2495"/>
    <w:rsid w:val="003A2511"/>
    <w:rsid w:val="003A399C"/>
    <w:rsid w:val="003A6AFA"/>
    <w:rsid w:val="003A6C6D"/>
    <w:rsid w:val="003B01AF"/>
    <w:rsid w:val="003B30E0"/>
    <w:rsid w:val="003B3FAB"/>
    <w:rsid w:val="003B611C"/>
    <w:rsid w:val="003B694A"/>
    <w:rsid w:val="003B7DDD"/>
    <w:rsid w:val="003B7F3B"/>
    <w:rsid w:val="003C32CD"/>
    <w:rsid w:val="003C593C"/>
    <w:rsid w:val="003C7384"/>
    <w:rsid w:val="003D1276"/>
    <w:rsid w:val="003D209F"/>
    <w:rsid w:val="003D28A4"/>
    <w:rsid w:val="003D5469"/>
    <w:rsid w:val="003D58D6"/>
    <w:rsid w:val="003D5AA9"/>
    <w:rsid w:val="003D601B"/>
    <w:rsid w:val="003D7B7D"/>
    <w:rsid w:val="003E5B58"/>
    <w:rsid w:val="003E7E25"/>
    <w:rsid w:val="003F0262"/>
    <w:rsid w:val="003F3606"/>
    <w:rsid w:val="003F3866"/>
    <w:rsid w:val="003F3DAF"/>
    <w:rsid w:val="003F4C83"/>
    <w:rsid w:val="003F5203"/>
    <w:rsid w:val="003F56C1"/>
    <w:rsid w:val="003F7028"/>
    <w:rsid w:val="003F709C"/>
    <w:rsid w:val="003F7B6A"/>
    <w:rsid w:val="00400292"/>
    <w:rsid w:val="00401572"/>
    <w:rsid w:val="00401AA6"/>
    <w:rsid w:val="00405AC2"/>
    <w:rsid w:val="00405CBB"/>
    <w:rsid w:val="00407C14"/>
    <w:rsid w:val="00411ECE"/>
    <w:rsid w:val="004121A1"/>
    <w:rsid w:val="00412487"/>
    <w:rsid w:val="0041548D"/>
    <w:rsid w:val="0041624E"/>
    <w:rsid w:val="00420A0E"/>
    <w:rsid w:val="00420DD2"/>
    <w:rsid w:val="00420E9B"/>
    <w:rsid w:val="0042146F"/>
    <w:rsid w:val="00421BE4"/>
    <w:rsid w:val="004239B9"/>
    <w:rsid w:val="00423FD8"/>
    <w:rsid w:val="0042502F"/>
    <w:rsid w:val="0042732F"/>
    <w:rsid w:val="004279B5"/>
    <w:rsid w:val="0043022C"/>
    <w:rsid w:val="00430CBA"/>
    <w:rsid w:val="0043250F"/>
    <w:rsid w:val="0043440B"/>
    <w:rsid w:val="00434516"/>
    <w:rsid w:val="0043548A"/>
    <w:rsid w:val="00435D63"/>
    <w:rsid w:val="00437E51"/>
    <w:rsid w:val="004406AA"/>
    <w:rsid w:val="004414DB"/>
    <w:rsid w:val="004416B3"/>
    <w:rsid w:val="00444167"/>
    <w:rsid w:val="004449E1"/>
    <w:rsid w:val="00444DE0"/>
    <w:rsid w:val="00444EB2"/>
    <w:rsid w:val="00446C8F"/>
    <w:rsid w:val="00446D62"/>
    <w:rsid w:val="0045094A"/>
    <w:rsid w:val="00451444"/>
    <w:rsid w:val="00452886"/>
    <w:rsid w:val="00453506"/>
    <w:rsid w:val="0045363B"/>
    <w:rsid w:val="00455D51"/>
    <w:rsid w:val="004569D8"/>
    <w:rsid w:val="00457CB9"/>
    <w:rsid w:val="00457E7B"/>
    <w:rsid w:val="00462659"/>
    <w:rsid w:val="004626A8"/>
    <w:rsid w:val="00464AA8"/>
    <w:rsid w:val="00471203"/>
    <w:rsid w:val="004727AB"/>
    <w:rsid w:val="00473048"/>
    <w:rsid w:val="004733F1"/>
    <w:rsid w:val="0047389A"/>
    <w:rsid w:val="004744A1"/>
    <w:rsid w:val="00481694"/>
    <w:rsid w:val="00482453"/>
    <w:rsid w:val="00483C5D"/>
    <w:rsid w:val="00484162"/>
    <w:rsid w:val="00490824"/>
    <w:rsid w:val="004976C6"/>
    <w:rsid w:val="004977C3"/>
    <w:rsid w:val="004A0086"/>
    <w:rsid w:val="004A1952"/>
    <w:rsid w:val="004A23A0"/>
    <w:rsid w:val="004A46AB"/>
    <w:rsid w:val="004A4D90"/>
    <w:rsid w:val="004A5EA4"/>
    <w:rsid w:val="004A6761"/>
    <w:rsid w:val="004A6A33"/>
    <w:rsid w:val="004A6B14"/>
    <w:rsid w:val="004B0985"/>
    <w:rsid w:val="004B0FBA"/>
    <w:rsid w:val="004B12E1"/>
    <w:rsid w:val="004B1915"/>
    <w:rsid w:val="004B2C10"/>
    <w:rsid w:val="004B313D"/>
    <w:rsid w:val="004B4EC3"/>
    <w:rsid w:val="004B5B6E"/>
    <w:rsid w:val="004B64CD"/>
    <w:rsid w:val="004C112B"/>
    <w:rsid w:val="004C252C"/>
    <w:rsid w:val="004C3ABD"/>
    <w:rsid w:val="004D04AB"/>
    <w:rsid w:val="004D47FA"/>
    <w:rsid w:val="004D65E6"/>
    <w:rsid w:val="004D695A"/>
    <w:rsid w:val="004E0322"/>
    <w:rsid w:val="004E1C7A"/>
    <w:rsid w:val="004E27E1"/>
    <w:rsid w:val="004E55C4"/>
    <w:rsid w:val="004E63E8"/>
    <w:rsid w:val="004F0F37"/>
    <w:rsid w:val="004F11A3"/>
    <w:rsid w:val="004F162A"/>
    <w:rsid w:val="004F18A1"/>
    <w:rsid w:val="004F292B"/>
    <w:rsid w:val="004F3D0D"/>
    <w:rsid w:val="004F440B"/>
    <w:rsid w:val="004F4931"/>
    <w:rsid w:val="004F54B2"/>
    <w:rsid w:val="004F6EA4"/>
    <w:rsid w:val="00501275"/>
    <w:rsid w:val="00501BA3"/>
    <w:rsid w:val="00502A2B"/>
    <w:rsid w:val="00503BBA"/>
    <w:rsid w:val="00504F47"/>
    <w:rsid w:val="00505302"/>
    <w:rsid w:val="005054BB"/>
    <w:rsid w:val="005065C1"/>
    <w:rsid w:val="00510D32"/>
    <w:rsid w:val="005123AB"/>
    <w:rsid w:val="00513AD9"/>
    <w:rsid w:val="0051564D"/>
    <w:rsid w:val="005158F0"/>
    <w:rsid w:val="00516D01"/>
    <w:rsid w:val="0051736D"/>
    <w:rsid w:val="00517594"/>
    <w:rsid w:val="005235A5"/>
    <w:rsid w:val="005248BD"/>
    <w:rsid w:val="00524A09"/>
    <w:rsid w:val="00525367"/>
    <w:rsid w:val="00526DE6"/>
    <w:rsid w:val="00527B1B"/>
    <w:rsid w:val="00530351"/>
    <w:rsid w:val="005309B9"/>
    <w:rsid w:val="005309F3"/>
    <w:rsid w:val="005311A4"/>
    <w:rsid w:val="005331AE"/>
    <w:rsid w:val="00533257"/>
    <w:rsid w:val="0053335C"/>
    <w:rsid w:val="00533A51"/>
    <w:rsid w:val="00533E16"/>
    <w:rsid w:val="00534945"/>
    <w:rsid w:val="005362F4"/>
    <w:rsid w:val="00537622"/>
    <w:rsid w:val="00540621"/>
    <w:rsid w:val="00540AB3"/>
    <w:rsid w:val="0054174A"/>
    <w:rsid w:val="00541B2B"/>
    <w:rsid w:val="00542F93"/>
    <w:rsid w:val="00543E27"/>
    <w:rsid w:val="00544E33"/>
    <w:rsid w:val="005467DA"/>
    <w:rsid w:val="00547091"/>
    <w:rsid w:val="005539E9"/>
    <w:rsid w:val="00554C40"/>
    <w:rsid w:val="00554CB8"/>
    <w:rsid w:val="00556648"/>
    <w:rsid w:val="00561893"/>
    <w:rsid w:val="005623A0"/>
    <w:rsid w:val="0056429E"/>
    <w:rsid w:val="005643CD"/>
    <w:rsid w:val="00565149"/>
    <w:rsid w:val="005669C6"/>
    <w:rsid w:val="00566B4A"/>
    <w:rsid w:val="005673FA"/>
    <w:rsid w:val="0057074E"/>
    <w:rsid w:val="00572BC6"/>
    <w:rsid w:val="005776FA"/>
    <w:rsid w:val="00577F23"/>
    <w:rsid w:val="00580E0C"/>
    <w:rsid w:val="00583E03"/>
    <w:rsid w:val="00584873"/>
    <w:rsid w:val="005853AE"/>
    <w:rsid w:val="00585EBA"/>
    <w:rsid w:val="0058641F"/>
    <w:rsid w:val="00587A38"/>
    <w:rsid w:val="0059016B"/>
    <w:rsid w:val="00591FB4"/>
    <w:rsid w:val="005920BC"/>
    <w:rsid w:val="00592E2C"/>
    <w:rsid w:val="00595997"/>
    <w:rsid w:val="00597939"/>
    <w:rsid w:val="005A0E29"/>
    <w:rsid w:val="005A2119"/>
    <w:rsid w:val="005A59E4"/>
    <w:rsid w:val="005A64B8"/>
    <w:rsid w:val="005B0766"/>
    <w:rsid w:val="005B2095"/>
    <w:rsid w:val="005B20D9"/>
    <w:rsid w:val="005B3C77"/>
    <w:rsid w:val="005B41AB"/>
    <w:rsid w:val="005B4708"/>
    <w:rsid w:val="005B63F2"/>
    <w:rsid w:val="005C33D9"/>
    <w:rsid w:val="005C3CD3"/>
    <w:rsid w:val="005C3F4B"/>
    <w:rsid w:val="005C5821"/>
    <w:rsid w:val="005C5B78"/>
    <w:rsid w:val="005C7C50"/>
    <w:rsid w:val="005D1656"/>
    <w:rsid w:val="005D1D75"/>
    <w:rsid w:val="005D2AA9"/>
    <w:rsid w:val="005D32F8"/>
    <w:rsid w:val="005D356C"/>
    <w:rsid w:val="005D38E7"/>
    <w:rsid w:val="005D3F08"/>
    <w:rsid w:val="005D5901"/>
    <w:rsid w:val="005D67FF"/>
    <w:rsid w:val="005D7120"/>
    <w:rsid w:val="005E3283"/>
    <w:rsid w:val="005E4D4B"/>
    <w:rsid w:val="005E5221"/>
    <w:rsid w:val="005E6213"/>
    <w:rsid w:val="005E740B"/>
    <w:rsid w:val="005F0D7F"/>
    <w:rsid w:val="005F186C"/>
    <w:rsid w:val="005F1C09"/>
    <w:rsid w:val="005F21EE"/>
    <w:rsid w:val="005F3CBF"/>
    <w:rsid w:val="005F4394"/>
    <w:rsid w:val="005F6E2B"/>
    <w:rsid w:val="0060349F"/>
    <w:rsid w:val="006035C9"/>
    <w:rsid w:val="00603907"/>
    <w:rsid w:val="0060466F"/>
    <w:rsid w:val="00604C55"/>
    <w:rsid w:val="00604FA9"/>
    <w:rsid w:val="00606015"/>
    <w:rsid w:val="006064F1"/>
    <w:rsid w:val="006101AF"/>
    <w:rsid w:val="006129BD"/>
    <w:rsid w:val="006134F5"/>
    <w:rsid w:val="00613667"/>
    <w:rsid w:val="00613F9C"/>
    <w:rsid w:val="006155DD"/>
    <w:rsid w:val="006157B7"/>
    <w:rsid w:val="00615BF0"/>
    <w:rsid w:val="00617CA7"/>
    <w:rsid w:val="00621CCA"/>
    <w:rsid w:val="006249FD"/>
    <w:rsid w:val="00633F56"/>
    <w:rsid w:val="00634FB6"/>
    <w:rsid w:val="00634FCF"/>
    <w:rsid w:val="00636074"/>
    <w:rsid w:val="006369D3"/>
    <w:rsid w:val="0064075F"/>
    <w:rsid w:val="00640A6E"/>
    <w:rsid w:val="006419BD"/>
    <w:rsid w:val="00641A40"/>
    <w:rsid w:val="00642F09"/>
    <w:rsid w:val="006448AD"/>
    <w:rsid w:val="00647408"/>
    <w:rsid w:val="0064773C"/>
    <w:rsid w:val="00652625"/>
    <w:rsid w:val="00654F06"/>
    <w:rsid w:val="00657241"/>
    <w:rsid w:val="00657302"/>
    <w:rsid w:val="00657FE2"/>
    <w:rsid w:val="0066038B"/>
    <w:rsid w:val="006606B5"/>
    <w:rsid w:val="006609F1"/>
    <w:rsid w:val="00661351"/>
    <w:rsid w:val="00665006"/>
    <w:rsid w:val="00665476"/>
    <w:rsid w:val="00666306"/>
    <w:rsid w:val="00666BEA"/>
    <w:rsid w:val="00666F7E"/>
    <w:rsid w:val="0067122F"/>
    <w:rsid w:val="006766EA"/>
    <w:rsid w:val="00676E8B"/>
    <w:rsid w:val="00677D57"/>
    <w:rsid w:val="00677E67"/>
    <w:rsid w:val="0068000D"/>
    <w:rsid w:val="0068027E"/>
    <w:rsid w:val="00680671"/>
    <w:rsid w:val="0068086D"/>
    <w:rsid w:val="006822D8"/>
    <w:rsid w:val="00683423"/>
    <w:rsid w:val="00685290"/>
    <w:rsid w:val="0068720F"/>
    <w:rsid w:val="00687FB3"/>
    <w:rsid w:val="0069078E"/>
    <w:rsid w:val="0069285A"/>
    <w:rsid w:val="006931C7"/>
    <w:rsid w:val="006940F0"/>
    <w:rsid w:val="00694239"/>
    <w:rsid w:val="00694FEF"/>
    <w:rsid w:val="006950DD"/>
    <w:rsid w:val="006964F8"/>
    <w:rsid w:val="00697167"/>
    <w:rsid w:val="006A0615"/>
    <w:rsid w:val="006A0D74"/>
    <w:rsid w:val="006A1334"/>
    <w:rsid w:val="006A1746"/>
    <w:rsid w:val="006A1CC5"/>
    <w:rsid w:val="006A2E14"/>
    <w:rsid w:val="006A380A"/>
    <w:rsid w:val="006A7BFD"/>
    <w:rsid w:val="006B0009"/>
    <w:rsid w:val="006B0FE0"/>
    <w:rsid w:val="006B1081"/>
    <w:rsid w:val="006B1F4F"/>
    <w:rsid w:val="006B2537"/>
    <w:rsid w:val="006B2C89"/>
    <w:rsid w:val="006B44EF"/>
    <w:rsid w:val="006B5E04"/>
    <w:rsid w:val="006B6AA4"/>
    <w:rsid w:val="006B77E3"/>
    <w:rsid w:val="006C03AF"/>
    <w:rsid w:val="006C0928"/>
    <w:rsid w:val="006C1842"/>
    <w:rsid w:val="006C3560"/>
    <w:rsid w:val="006C4024"/>
    <w:rsid w:val="006C79F0"/>
    <w:rsid w:val="006D019E"/>
    <w:rsid w:val="006D314F"/>
    <w:rsid w:val="006D5C56"/>
    <w:rsid w:val="006D646D"/>
    <w:rsid w:val="006E09CC"/>
    <w:rsid w:val="006E09F5"/>
    <w:rsid w:val="006E3A8F"/>
    <w:rsid w:val="006E5701"/>
    <w:rsid w:val="006E6529"/>
    <w:rsid w:val="006F2411"/>
    <w:rsid w:val="006F2504"/>
    <w:rsid w:val="006F364A"/>
    <w:rsid w:val="006F3E2A"/>
    <w:rsid w:val="006F52D1"/>
    <w:rsid w:val="006F56D8"/>
    <w:rsid w:val="006F5D5D"/>
    <w:rsid w:val="006F718F"/>
    <w:rsid w:val="007000C7"/>
    <w:rsid w:val="0070119E"/>
    <w:rsid w:val="0070169B"/>
    <w:rsid w:val="00711102"/>
    <w:rsid w:val="00712D82"/>
    <w:rsid w:val="007162E0"/>
    <w:rsid w:val="00717903"/>
    <w:rsid w:val="007223F4"/>
    <w:rsid w:val="00723D87"/>
    <w:rsid w:val="0072494D"/>
    <w:rsid w:val="007250C7"/>
    <w:rsid w:val="007253ED"/>
    <w:rsid w:val="007268B9"/>
    <w:rsid w:val="007311F2"/>
    <w:rsid w:val="007317F1"/>
    <w:rsid w:val="00734A8E"/>
    <w:rsid w:val="0073589D"/>
    <w:rsid w:val="00736699"/>
    <w:rsid w:val="00736FE3"/>
    <w:rsid w:val="00737436"/>
    <w:rsid w:val="007374C3"/>
    <w:rsid w:val="007423F2"/>
    <w:rsid w:val="00743D4C"/>
    <w:rsid w:val="00744FD4"/>
    <w:rsid w:val="00746BB8"/>
    <w:rsid w:val="0074738F"/>
    <w:rsid w:val="0075141C"/>
    <w:rsid w:val="007526A5"/>
    <w:rsid w:val="00752D95"/>
    <w:rsid w:val="0075304A"/>
    <w:rsid w:val="007536C5"/>
    <w:rsid w:val="0075710B"/>
    <w:rsid w:val="00760422"/>
    <w:rsid w:val="00760CA9"/>
    <w:rsid w:val="00761A54"/>
    <w:rsid w:val="00762F83"/>
    <w:rsid w:val="00763369"/>
    <w:rsid w:val="007660F5"/>
    <w:rsid w:val="00766740"/>
    <w:rsid w:val="00767354"/>
    <w:rsid w:val="00767B3A"/>
    <w:rsid w:val="00770048"/>
    <w:rsid w:val="00770139"/>
    <w:rsid w:val="00770F21"/>
    <w:rsid w:val="00773ABE"/>
    <w:rsid w:val="00775643"/>
    <w:rsid w:val="007762B9"/>
    <w:rsid w:val="007764EB"/>
    <w:rsid w:val="00776E2B"/>
    <w:rsid w:val="0078001C"/>
    <w:rsid w:val="007820EF"/>
    <w:rsid w:val="0078384A"/>
    <w:rsid w:val="00784213"/>
    <w:rsid w:val="007845C9"/>
    <w:rsid w:val="0078462E"/>
    <w:rsid w:val="00786343"/>
    <w:rsid w:val="00786F68"/>
    <w:rsid w:val="00790CF8"/>
    <w:rsid w:val="007916B1"/>
    <w:rsid w:val="007968CB"/>
    <w:rsid w:val="00797EFB"/>
    <w:rsid w:val="007A040F"/>
    <w:rsid w:val="007A1D10"/>
    <w:rsid w:val="007A41F2"/>
    <w:rsid w:val="007A436D"/>
    <w:rsid w:val="007A580D"/>
    <w:rsid w:val="007A7EFC"/>
    <w:rsid w:val="007B12DB"/>
    <w:rsid w:val="007B1895"/>
    <w:rsid w:val="007B4B87"/>
    <w:rsid w:val="007B4CAF"/>
    <w:rsid w:val="007B5C95"/>
    <w:rsid w:val="007B5CD7"/>
    <w:rsid w:val="007B5FB5"/>
    <w:rsid w:val="007B6AAD"/>
    <w:rsid w:val="007C30CB"/>
    <w:rsid w:val="007C365F"/>
    <w:rsid w:val="007C3B08"/>
    <w:rsid w:val="007C42F7"/>
    <w:rsid w:val="007C6D8E"/>
    <w:rsid w:val="007D06B0"/>
    <w:rsid w:val="007D075B"/>
    <w:rsid w:val="007D1811"/>
    <w:rsid w:val="007D52AC"/>
    <w:rsid w:val="007D56F8"/>
    <w:rsid w:val="007E1344"/>
    <w:rsid w:val="007E2077"/>
    <w:rsid w:val="007E34CD"/>
    <w:rsid w:val="007F040D"/>
    <w:rsid w:val="007F2A4E"/>
    <w:rsid w:val="007F3367"/>
    <w:rsid w:val="007F6DB8"/>
    <w:rsid w:val="007F7927"/>
    <w:rsid w:val="00800102"/>
    <w:rsid w:val="00800B66"/>
    <w:rsid w:val="00803505"/>
    <w:rsid w:val="00804585"/>
    <w:rsid w:val="00805172"/>
    <w:rsid w:val="0080601A"/>
    <w:rsid w:val="0080782D"/>
    <w:rsid w:val="00807AD2"/>
    <w:rsid w:val="008103DC"/>
    <w:rsid w:val="008115F8"/>
    <w:rsid w:val="00812418"/>
    <w:rsid w:val="00814EA5"/>
    <w:rsid w:val="00815C43"/>
    <w:rsid w:val="0081681C"/>
    <w:rsid w:val="00816A8E"/>
    <w:rsid w:val="00816D81"/>
    <w:rsid w:val="0081768B"/>
    <w:rsid w:val="008217B3"/>
    <w:rsid w:val="008244F4"/>
    <w:rsid w:val="00832482"/>
    <w:rsid w:val="00832940"/>
    <w:rsid w:val="00833F92"/>
    <w:rsid w:val="00834511"/>
    <w:rsid w:val="0083589D"/>
    <w:rsid w:val="00835D67"/>
    <w:rsid w:val="00835F94"/>
    <w:rsid w:val="00836B35"/>
    <w:rsid w:val="00840ADC"/>
    <w:rsid w:val="00840C35"/>
    <w:rsid w:val="00840EEE"/>
    <w:rsid w:val="00842CA7"/>
    <w:rsid w:val="00843E6C"/>
    <w:rsid w:val="00846BE7"/>
    <w:rsid w:val="00846C08"/>
    <w:rsid w:val="00846D2A"/>
    <w:rsid w:val="00847A2C"/>
    <w:rsid w:val="00847F84"/>
    <w:rsid w:val="008502D4"/>
    <w:rsid w:val="00850968"/>
    <w:rsid w:val="00853B14"/>
    <w:rsid w:val="00855DC8"/>
    <w:rsid w:val="00857128"/>
    <w:rsid w:val="00857B75"/>
    <w:rsid w:val="00864C51"/>
    <w:rsid w:val="008658DB"/>
    <w:rsid w:val="0086629B"/>
    <w:rsid w:val="008701EC"/>
    <w:rsid w:val="00874117"/>
    <w:rsid w:val="00875A8A"/>
    <w:rsid w:val="00875CB7"/>
    <w:rsid w:val="00876E48"/>
    <w:rsid w:val="00880183"/>
    <w:rsid w:val="00880B1D"/>
    <w:rsid w:val="00881640"/>
    <w:rsid w:val="00881798"/>
    <w:rsid w:val="00883543"/>
    <w:rsid w:val="00884845"/>
    <w:rsid w:val="00884BE0"/>
    <w:rsid w:val="00884CD0"/>
    <w:rsid w:val="008862C1"/>
    <w:rsid w:val="00886F80"/>
    <w:rsid w:val="00887643"/>
    <w:rsid w:val="00890C8D"/>
    <w:rsid w:val="008911B6"/>
    <w:rsid w:val="00893002"/>
    <w:rsid w:val="0089339B"/>
    <w:rsid w:val="00893545"/>
    <w:rsid w:val="00893BC1"/>
    <w:rsid w:val="00893EEA"/>
    <w:rsid w:val="008959EC"/>
    <w:rsid w:val="00895AC8"/>
    <w:rsid w:val="00895D69"/>
    <w:rsid w:val="00896BAF"/>
    <w:rsid w:val="00896D47"/>
    <w:rsid w:val="008A2EFD"/>
    <w:rsid w:val="008A4753"/>
    <w:rsid w:val="008B1268"/>
    <w:rsid w:val="008B1D9A"/>
    <w:rsid w:val="008B200F"/>
    <w:rsid w:val="008B3E3D"/>
    <w:rsid w:val="008B41BC"/>
    <w:rsid w:val="008B480E"/>
    <w:rsid w:val="008B6B5F"/>
    <w:rsid w:val="008B7A65"/>
    <w:rsid w:val="008B7F61"/>
    <w:rsid w:val="008C0483"/>
    <w:rsid w:val="008C2EAE"/>
    <w:rsid w:val="008C5F71"/>
    <w:rsid w:val="008D1687"/>
    <w:rsid w:val="008D43DA"/>
    <w:rsid w:val="008D443B"/>
    <w:rsid w:val="008D45C4"/>
    <w:rsid w:val="008D4CA1"/>
    <w:rsid w:val="008D6AD0"/>
    <w:rsid w:val="008E0041"/>
    <w:rsid w:val="008E0183"/>
    <w:rsid w:val="008E0BFC"/>
    <w:rsid w:val="008E0DD5"/>
    <w:rsid w:val="008E0F9D"/>
    <w:rsid w:val="008E11D3"/>
    <w:rsid w:val="008E17F0"/>
    <w:rsid w:val="008E2491"/>
    <w:rsid w:val="008E3098"/>
    <w:rsid w:val="008E3432"/>
    <w:rsid w:val="008E386C"/>
    <w:rsid w:val="008E41AA"/>
    <w:rsid w:val="008E5110"/>
    <w:rsid w:val="008E7A2B"/>
    <w:rsid w:val="008F0F66"/>
    <w:rsid w:val="008F1157"/>
    <w:rsid w:val="008F31B2"/>
    <w:rsid w:val="008F391F"/>
    <w:rsid w:val="008F57BB"/>
    <w:rsid w:val="008F5B13"/>
    <w:rsid w:val="008F704B"/>
    <w:rsid w:val="008F7657"/>
    <w:rsid w:val="00903D94"/>
    <w:rsid w:val="00904150"/>
    <w:rsid w:val="00910AB2"/>
    <w:rsid w:val="00910DDA"/>
    <w:rsid w:val="00911403"/>
    <w:rsid w:val="009134F5"/>
    <w:rsid w:val="00913DA6"/>
    <w:rsid w:val="009143F4"/>
    <w:rsid w:val="00914798"/>
    <w:rsid w:val="0091495A"/>
    <w:rsid w:val="009157A7"/>
    <w:rsid w:val="009174C1"/>
    <w:rsid w:val="0091768B"/>
    <w:rsid w:val="00924257"/>
    <w:rsid w:val="0092461D"/>
    <w:rsid w:val="00925524"/>
    <w:rsid w:val="00926581"/>
    <w:rsid w:val="00931F82"/>
    <w:rsid w:val="00932108"/>
    <w:rsid w:val="009332CF"/>
    <w:rsid w:val="00933528"/>
    <w:rsid w:val="00933C88"/>
    <w:rsid w:val="0093429B"/>
    <w:rsid w:val="00934A4D"/>
    <w:rsid w:val="00935F68"/>
    <w:rsid w:val="009361D3"/>
    <w:rsid w:val="00936A19"/>
    <w:rsid w:val="00937C0E"/>
    <w:rsid w:val="00937EF8"/>
    <w:rsid w:val="00941727"/>
    <w:rsid w:val="0094282D"/>
    <w:rsid w:val="0094418C"/>
    <w:rsid w:val="009442FC"/>
    <w:rsid w:val="009451F6"/>
    <w:rsid w:val="00945E2A"/>
    <w:rsid w:val="00946F92"/>
    <w:rsid w:val="0095141E"/>
    <w:rsid w:val="00953840"/>
    <w:rsid w:val="00953EC0"/>
    <w:rsid w:val="0095434F"/>
    <w:rsid w:val="009553BE"/>
    <w:rsid w:val="009568F5"/>
    <w:rsid w:val="009607FD"/>
    <w:rsid w:val="00961644"/>
    <w:rsid w:val="00962D4C"/>
    <w:rsid w:val="00964BD6"/>
    <w:rsid w:val="00966590"/>
    <w:rsid w:val="00972983"/>
    <w:rsid w:val="00972E3D"/>
    <w:rsid w:val="009741B9"/>
    <w:rsid w:val="00974FCC"/>
    <w:rsid w:val="00975986"/>
    <w:rsid w:val="00984D37"/>
    <w:rsid w:val="0098622E"/>
    <w:rsid w:val="00987964"/>
    <w:rsid w:val="00992104"/>
    <w:rsid w:val="0099245A"/>
    <w:rsid w:val="00993EB3"/>
    <w:rsid w:val="00994993"/>
    <w:rsid w:val="00994C50"/>
    <w:rsid w:val="00995182"/>
    <w:rsid w:val="009A23AC"/>
    <w:rsid w:val="009A2FD4"/>
    <w:rsid w:val="009A50E0"/>
    <w:rsid w:val="009B154E"/>
    <w:rsid w:val="009B387C"/>
    <w:rsid w:val="009B41ED"/>
    <w:rsid w:val="009B4E37"/>
    <w:rsid w:val="009B76E2"/>
    <w:rsid w:val="009C0829"/>
    <w:rsid w:val="009C5A13"/>
    <w:rsid w:val="009C7A56"/>
    <w:rsid w:val="009D221C"/>
    <w:rsid w:val="009D2814"/>
    <w:rsid w:val="009D358C"/>
    <w:rsid w:val="009D394E"/>
    <w:rsid w:val="009D6396"/>
    <w:rsid w:val="009D78A2"/>
    <w:rsid w:val="009D7B25"/>
    <w:rsid w:val="009E0475"/>
    <w:rsid w:val="009E0586"/>
    <w:rsid w:val="009E37EF"/>
    <w:rsid w:val="009E3A42"/>
    <w:rsid w:val="009E3DCC"/>
    <w:rsid w:val="009E4001"/>
    <w:rsid w:val="009E40C9"/>
    <w:rsid w:val="009E46BA"/>
    <w:rsid w:val="009E5AB4"/>
    <w:rsid w:val="009E70E9"/>
    <w:rsid w:val="009E7F04"/>
    <w:rsid w:val="009F0618"/>
    <w:rsid w:val="009F16D1"/>
    <w:rsid w:val="009F2D9F"/>
    <w:rsid w:val="009F45BF"/>
    <w:rsid w:val="009F5F99"/>
    <w:rsid w:val="009F627F"/>
    <w:rsid w:val="00A0370A"/>
    <w:rsid w:val="00A03FA3"/>
    <w:rsid w:val="00A05350"/>
    <w:rsid w:val="00A05F3D"/>
    <w:rsid w:val="00A06613"/>
    <w:rsid w:val="00A07C90"/>
    <w:rsid w:val="00A10258"/>
    <w:rsid w:val="00A1195B"/>
    <w:rsid w:val="00A12AE4"/>
    <w:rsid w:val="00A13A81"/>
    <w:rsid w:val="00A15F1C"/>
    <w:rsid w:val="00A173C2"/>
    <w:rsid w:val="00A21F52"/>
    <w:rsid w:val="00A22A8B"/>
    <w:rsid w:val="00A23AD6"/>
    <w:rsid w:val="00A23E3A"/>
    <w:rsid w:val="00A33C76"/>
    <w:rsid w:val="00A35219"/>
    <w:rsid w:val="00A35FD1"/>
    <w:rsid w:val="00A373CA"/>
    <w:rsid w:val="00A37EE7"/>
    <w:rsid w:val="00A402EE"/>
    <w:rsid w:val="00A44995"/>
    <w:rsid w:val="00A45A7A"/>
    <w:rsid w:val="00A51D8D"/>
    <w:rsid w:val="00A539DC"/>
    <w:rsid w:val="00A562F7"/>
    <w:rsid w:val="00A6026A"/>
    <w:rsid w:val="00A63358"/>
    <w:rsid w:val="00A63405"/>
    <w:rsid w:val="00A66606"/>
    <w:rsid w:val="00A67CBC"/>
    <w:rsid w:val="00A70171"/>
    <w:rsid w:val="00A70DBF"/>
    <w:rsid w:val="00A7283B"/>
    <w:rsid w:val="00A75553"/>
    <w:rsid w:val="00A8085C"/>
    <w:rsid w:val="00A80F0D"/>
    <w:rsid w:val="00A81EEE"/>
    <w:rsid w:val="00A82556"/>
    <w:rsid w:val="00A843E9"/>
    <w:rsid w:val="00A84E18"/>
    <w:rsid w:val="00A851F0"/>
    <w:rsid w:val="00A854C1"/>
    <w:rsid w:val="00A863C9"/>
    <w:rsid w:val="00A91843"/>
    <w:rsid w:val="00A91A5E"/>
    <w:rsid w:val="00A91C8A"/>
    <w:rsid w:val="00A91D7E"/>
    <w:rsid w:val="00A921D2"/>
    <w:rsid w:val="00A93020"/>
    <w:rsid w:val="00A95380"/>
    <w:rsid w:val="00A95AAA"/>
    <w:rsid w:val="00A97D56"/>
    <w:rsid w:val="00AA33CD"/>
    <w:rsid w:val="00AA371A"/>
    <w:rsid w:val="00AB11CD"/>
    <w:rsid w:val="00AB1B4B"/>
    <w:rsid w:val="00AB1B8B"/>
    <w:rsid w:val="00AB1C94"/>
    <w:rsid w:val="00AB2883"/>
    <w:rsid w:val="00AB6121"/>
    <w:rsid w:val="00AB75EF"/>
    <w:rsid w:val="00AB77F6"/>
    <w:rsid w:val="00AC2EB3"/>
    <w:rsid w:val="00AC39E4"/>
    <w:rsid w:val="00AC3F52"/>
    <w:rsid w:val="00AC4F43"/>
    <w:rsid w:val="00AC5A8E"/>
    <w:rsid w:val="00AC6326"/>
    <w:rsid w:val="00AC6412"/>
    <w:rsid w:val="00AC68DA"/>
    <w:rsid w:val="00AD1779"/>
    <w:rsid w:val="00AD1BF6"/>
    <w:rsid w:val="00AD21C7"/>
    <w:rsid w:val="00AD2B5F"/>
    <w:rsid w:val="00AD4673"/>
    <w:rsid w:val="00AD473D"/>
    <w:rsid w:val="00AD5080"/>
    <w:rsid w:val="00AD7AF1"/>
    <w:rsid w:val="00AE24CA"/>
    <w:rsid w:val="00AE349B"/>
    <w:rsid w:val="00AE38B4"/>
    <w:rsid w:val="00AE3D6F"/>
    <w:rsid w:val="00AE45F2"/>
    <w:rsid w:val="00AE5D32"/>
    <w:rsid w:val="00AE6019"/>
    <w:rsid w:val="00AE785C"/>
    <w:rsid w:val="00AF3607"/>
    <w:rsid w:val="00AF3736"/>
    <w:rsid w:val="00AF6213"/>
    <w:rsid w:val="00AF62BD"/>
    <w:rsid w:val="00AF6B41"/>
    <w:rsid w:val="00AF72EA"/>
    <w:rsid w:val="00AF76C7"/>
    <w:rsid w:val="00AF7C6E"/>
    <w:rsid w:val="00B00155"/>
    <w:rsid w:val="00B0074C"/>
    <w:rsid w:val="00B051CA"/>
    <w:rsid w:val="00B05337"/>
    <w:rsid w:val="00B05689"/>
    <w:rsid w:val="00B072F2"/>
    <w:rsid w:val="00B111A1"/>
    <w:rsid w:val="00B1167D"/>
    <w:rsid w:val="00B17C0E"/>
    <w:rsid w:val="00B20037"/>
    <w:rsid w:val="00B20A8D"/>
    <w:rsid w:val="00B21005"/>
    <w:rsid w:val="00B259D4"/>
    <w:rsid w:val="00B26469"/>
    <w:rsid w:val="00B27894"/>
    <w:rsid w:val="00B279AD"/>
    <w:rsid w:val="00B31871"/>
    <w:rsid w:val="00B36514"/>
    <w:rsid w:val="00B373CC"/>
    <w:rsid w:val="00B37D1F"/>
    <w:rsid w:val="00B37ED1"/>
    <w:rsid w:val="00B41322"/>
    <w:rsid w:val="00B42A9E"/>
    <w:rsid w:val="00B438B9"/>
    <w:rsid w:val="00B465D9"/>
    <w:rsid w:val="00B47363"/>
    <w:rsid w:val="00B5054A"/>
    <w:rsid w:val="00B50A5E"/>
    <w:rsid w:val="00B51115"/>
    <w:rsid w:val="00B51393"/>
    <w:rsid w:val="00B513C0"/>
    <w:rsid w:val="00B52333"/>
    <w:rsid w:val="00B531D9"/>
    <w:rsid w:val="00B5448A"/>
    <w:rsid w:val="00B5602B"/>
    <w:rsid w:val="00B5633D"/>
    <w:rsid w:val="00B56D35"/>
    <w:rsid w:val="00B60B13"/>
    <w:rsid w:val="00B61039"/>
    <w:rsid w:val="00B62B24"/>
    <w:rsid w:val="00B62D0E"/>
    <w:rsid w:val="00B634B2"/>
    <w:rsid w:val="00B65250"/>
    <w:rsid w:val="00B658A6"/>
    <w:rsid w:val="00B66434"/>
    <w:rsid w:val="00B66C21"/>
    <w:rsid w:val="00B67677"/>
    <w:rsid w:val="00B71235"/>
    <w:rsid w:val="00B73E4A"/>
    <w:rsid w:val="00B755E8"/>
    <w:rsid w:val="00B80D3B"/>
    <w:rsid w:val="00B80FD6"/>
    <w:rsid w:val="00B81E66"/>
    <w:rsid w:val="00B83A34"/>
    <w:rsid w:val="00B83F81"/>
    <w:rsid w:val="00B8499D"/>
    <w:rsid w:val="00B86C4C"/>
    <w:rsid w:val="00B86F76"/>
    <w:rsid w:val="00B87585"/>
    <w:rsid w:val="00B87C54"/>
    <w:rsid w:val="00B87F33"/>
    <w:rsid w:val="00B91790"/>
    <w:rsid w:val="00B96339"/>
    <w:rsid w:val="00BA0B37"/>
    <w:rsid w:val="00BA3C81"/>
    <w:rsid w:val="00BA788B"/>
    <w:rsid w:val="00BB083C"/>
    <w:rsid w:val="00BB23A7"/>
    <w:rsid w:val="00BB3419"/>
    <w:rsid w:val="00BB42D3"/>
    <w:rsid w:val="00BB4B07"/>
    <w:rsid w:val="00BB7251"/>
    <w:rsid w:val="00BB7DC4"/>
    <w:rsid w:val="00BC350C"/>
    <w:rsid w:val="00BC4B67"/>
    <w:rsid w:val="00BC66A2"/>
    <w:rsid w:val="00BC6EE8"/>
    <w:rsid w:val="00BD1369"/>
    <w:rsid w:val="00BD14AE"/>
    <w:rsid w:val="00BD2067"/>
    <w:rsid w:val="00BD57F2"/>
    <w:rsid w:val="00BD75F8"/>
    <w:rsid w:val="00BE10F4"/>
    <w:rsid w:val="00BE1C0B"/>
    <w:rsid w:val="00BE29B0"/>
    <w:rsid w:val="00BE3689"/>
    <w:rsid w:val="00BE4E72"/>
    <w:rsid w:val="00BE63AF"/>
    <w:rsid w:val="00BE67C1"/>
    <w:rsid w:val="00BE7464"/>
    <w:rsid w:val="00BF3D1A"/>
    <w:rsid w:val="00BF4271"/>
    <w:rsid w:val="00BF4333"/>
    <w:rsid w:val="00BF50FC"/>
    <w:rsid w:val="00BF5DB4"/>
    <w:rsid w:val="00C01BE5"/>
    <w:rsid w:val="00C02D16"/>
    <w:rsid w:val="00C07E9D"/>
    <w:rsid w:val="00C11014"/>
    <w:rsid w:val="00C117AB"/>
    <w:rsid w:val="00C13283"/>
    <w:rsid w:val="00C143D0"/>
    <w:rsid w:val="00C14E2F"/>
    <w:rsid w:val="00C16652"/>
    <w:rsid w:val="00C174D4"/>
    <w:rsid w:val="00C210C9"/>
    <w:rsid w:val="00C21E0E"/>
    <w:rsid w:val="00C22263"/>
    <w:rsid w:val="00C229FA"/>
    <w:rsid w:val="00C232E7"/>
    <w:rsid w:val="00C23A61"/>
    <w:rsid w:val="00C23D38"/>
    <w:rsid w:val="00C24138"/>
    <w:rsid w:val="00C2536A"/>
    <w:rsid w:val="00C257B9"/>
    <w:rsid w:val="00C30615"/>
    <w:rsid w:val="00C306FF"/>
    <w:rsid w:val="00C327C7"/>
    <w:rsid w:val="00C3387D"/>
    <w:rsid w:val="00C3486F"/>
    <w:rsid w:val="00C35D6E"/>
    <w:rsid w:val="00C37905"/>
    <w:rsid w:val="00C41500"/>
    <w:rsid w:val="00C447AC"/>
    <w:rsid w:val="00C44A44"/>
    <w:rsid w:val="00C45CCD"/>
    <w:rsid w:val="00C46BB8"/>
    <w:rsid w:val="00C50A36"/>
    <w:rsid w:val="00C51325"/>
    <w:rsid w:val="00C514EF"/>
    <w:rsid w:val="00C51B5E"/>
    <w:rsid w:val="00C531F9"/>
    <w:rsid w:val="00C54176"/>
    <w:rsid w:val="00C5561B"/>
    <w:rsid w:val="00C55EE3"/>
    <w:rsid w:val="00C57AA7"/>
    <w:rsid w:val="00C61391"/>
    <w:rsid w:val="00C61CBA"/>
    <w:rsid w:val="00C624B8"/>
    <w:rsid w:val="00C64929"/>
    <w:rsid w:val="00C663C5"/>
    <w:rsid w:val="00C67227"/>
    <w:rsid w:val="00C70442"/>
    <w:rsid w:val="00C724C5"/>
    <w:rsid w:val="00C746E1"/>
    <w:rsid w:val="00C747D3"/>
    <w:rsid w:val="00C7489D"/>
    <w:rsid w:val="00C754F8"/>
    <w:rsid w:val="00C820DB"/>
    <w:rsid w:val="00C823C7"/>
    <w:rsid w:val="00C82895"/>
    <w:rsid w:val="00C8476B"/>
    <w:rsid w:val="00C84F6E"/>
    <w:rsid w:val="00C84F79"/>
    <w:rsid w:val="00C85438"/>
    <w:rsid w:val="00C85E03"/>
    <w:rsid w:val="00C867AF"/>
    <w:rsid w:val="00C921FC"/>
    <w:rsid w:val="00C931BA"/>
    <w:rsid w:val="00C941BC"/>
    <w:rsid w:val="00C94E2B"/>
    <w:rsid w:val="00C959C0"/>
    <w:rsid w:val="00C95BF5"/>
    <w:rsid w:val="00C96185"/>
    <w:rsid w:val="00C96304"/>
    <w:rsid w:val="00C966FC"/>
    <w:rsid w:val="00CA2811"/>
    <w:rsid w:val="00CA333B"/>
    <w:rsid w:val="00CA5306"/>
    <w:rsid w:val="00CA5D3E"/>
    <w:rsid w:val="00CA6A2B"/>
    <w:rsid w:val="00CB115E"/>
    <w:rsid w:val="00CB121C"/>
    <w:rsid w:val="00CB2BF2"/>
    <w:rsid w:val="00CB5853"/>
    <w:rsid w:val="00CB632E"/>
    <w:rsid w:val="00CC05E1"/>
    <w:rsid w:val="00CC0E8A"/>
    <w:rsid w:val="00CC1E20"/>
    <w:rsid w:val="00CC2386"/>
    <w:rsid w:val="00CC2445"/>
    <w:rsid w:val="00CC2D13"/>
    <w:rsid w:val="00CC36B7"/>
    <w:rsid w:val="00CC3B11"/>
    <w:rsid w:val="00CC66CB"/>
    <w:rsid w:val="00CD21B5"/>
    <w:rsid w:val="00CD6CEB"/>
    <w:rsid w:val="00CE01FC"/>
    <w:rsid w:val="00CE0F3A"/>
    <w:rsid w:val="00CE1B08"/>
    <w:rsid w:val="00CE4857"/>
    <w:rsid w:val="00CE4ABF"/>
    <w:rsid w:val="00CE5470"/>
    <w:rsid w:val="00CF152C"/>
    <w:rsid w:val="00CF1E88"/>
    <w:rsid w:val="00CF21AA"/>
    <w:rsid w:val="00CF27F0"/>
    <w:rsid w:val="00D00FDA"/>
    <w:rsid w:val="00D01267"/>
    <w:rsid w:val="00D05636"/>
    <w:rsid w:val="00D10099"/>
    <w:rsid w:val="00D11A44"/>
    <w:rsid w:val="00D15215"/>
    <w:rsid w:val="00D16178"/>
    <w:rsid w:val="00D17C1B"/>
    <w:rsid w:val="00D20B3D"/>
    <w:rsid w:val="00D210BE"/>
    <w:rsid w:val="00D253B4"/>
    <w:rsid w:val="00D314F3"/>
    <w:rsid w:val="00D31CD4"/>
    <w:rsid w:val="00D32027"/>
    <w:rsid w:val="00D3214A"/>
    <w:rsid w:val="00D33B87"/>
    <w:rsid w:val="00D3621C"/>
    <w:rsid w:val="00D36E23"/>
    <w:rsid w:val="00D37AB5"/>
    <w:rsid w:val="00D409E0"/>
    <w:rsid w:val="00D40F09"/>
    <w:rsid w:val="00D438F8"/>
    <w:rsid w:val="00D4518D"/>
    <w:rsid w:val="00D45C46"/>
    <w:rsid w:val="00D4641B"/>
    <w:rsid w:val="00D52208"/>
    <w:rsid w:val="00D52AC8"/>
    <w:rsid w:val="00D534B9"/>
    <w:rsid w:val="00D53547"/>
    <w:rsid w:val="00D537E4"/>
    <w:rsid w:val="00D5571D"/>
    <w:rsid w:val="00D55B9F"/>
    <w:rsid w:val="00D56D73"/>
    <w:rsid w:val="00D57B56"/>
    <w:rsid w:val="00D608A3"/>
    <w:rsid w:val="00D62AD2"/>
    <w:rsid w:val="00D631A6"/>
    <w:rsid w:val="00D70D7A"/>
    <w:rsid w:val="00D7158B"/>
    <w:rsid w:val="00D71781"/>
    <w:rsid w:val="00D720C7"/>
    <w:rsid w:val="00D72699"/>
    <w:rsid w:val="00D74CDB"/>
    <w:rsid w:val="00D75728"/>
    <w:rsid w:val="00D760CF"/>
    <w:rsid w:val="00D7659C"/>
    <w:rsid w:val="00D76CD4"/>
    <w:rsid w:val="00D76EC2"/>
    <w:rsid w:val="00D811EE"/>
    <w:rsid w:val="00D82377"/>
    <w:rsid w:val="00D828E2"/>
    <w:rsid w:val="00D90090"/>
    <w:rsid w:val="00D900C5"/>
    <w:rsid w:val="00D91398"/>
    <w:rsid w:val="00D91467"/>
    <w:rsid w:val="00D918F5"/>
    <w:rsid w:val="00D92B71"/>
    <w:rsid w:val="00D93B53"/>
    <w:rsid w:val="00D94F1B"/>
    <w:rsid w:val="00D95417"/>
    <w:rsid w:val="00DA0324"/>
    <w:rsid w:val="00DA1F09"/>
    <w:rsid w:val="00DA30E4"/>
    <w:rsid w:val="00DA3960"/>
    <w:rsid w:val="00DA3CB2"/>
    <w:rsid w:val="00DA5977"/>
    <w:rsid w:val="00DA5B5B"/>
    <w:rsid w:val="00DA6DEB"/>
    <w:rsid w:val="00DB07AC"/>
    <w:rsid w:val="00DB3E41"/>
    <w:rsid w:val="00DB5A26"/>
    <w:rsid w:val="00DB6332"/>
    <w:rsid w:val="00DB7DCA"/>
    <w:rsid w:val="00DC0FBD"/>
    <w:rsid w:val="00DC339F"/>
    <w:rsid w:val="00DC543D"/>
    <w:rsid w:val="00DC59FC"/>
    <w:rsid w:val="00DC627C"/>
    <w:rsid w:val="00DD1EBB"/>
    <w:rsid w:val="00DD3FD9"/>
    <w:rsid w:val="00DE4A96"/>
    <w:rsid w:val="00DE6F16"/>
    <w:rsid w:val="00DE759D"/>
    <w:rsid w:val="00DE7D6A"/>
    <w:rsid w:val="00DF0209"/>
    <w:rsid w:val="00DF02F8"/>
    <w:rsid w:val="00DF0CCB"/>
    <w:rsid w:val="00DF304A"/>
    <w:rsid w:val="00DF421E"/>
    <w:rsid w:val="00DF45BD"/>
    <w:rsid w:val="00DF4EB0"/>
    <w:rsid w:val="00DF4F74"/>
    <w:rsid w:val="00DF6719"/>
    <w:rsid w:val="00DF6F0F"/>
    <w:rsid w:val="00DF7756"/>
    <w:rsid w:val="00E01743"/>
    <w:rsid w:val="00E01D97"/>
    <w:rsid w:val="00E0290B"/>
    <w:rsid w:val="00E03698"/>
    <w:rsid w:val="00E0382B"/>
    <w:rsid w:val="00E03994"/>
    <w:rsid w:val="00E03F86"/>
    <w:rsid w:val="00E04099"/>
    <w:rsid w:val="00E06201"/>
    <w:rsid w:val="00E077A5"/>
    <w:rsid w:val="00E108F1"/>
    <w:rsid w:val="00E10AF8"/>
    <w:rsid w:val="00E10CCF"/>
    <w:rsid w:val="00E117BF"/>
    <w:rsid w:val="00E14010"/>
    <w:rsid w:val="00E1779D"/>
    <w:rsid w:val="00E20A10"/>
    <w:rsid w:val="00E219F9"/>
    <w:rsid w:val="00E2463D"/>
    <w:rsid w:val="00E26318"/>
    <w:rsid w:val="00E26797"/>
    <w:rsid w:val="00E30E53"/>
    <w:rsid w:val="00E31B03"/>
    <w:rsid w:val="00E32F9F"/>
    <w:rsid w:val="00E35722"/>
    <w:rsid w:val="00E40AFA"/>
    <w:rsid w:val="00E41BCD"/>
    <w:rsid w:val="00E429A5"/>
    <w:rsid w:val="00E44D25"/>
    <w:rsid w:val="00E45291"/>
    <w:rsid w:val="00E4566E"/>
    <w:rsid w:val="00E46021"/>
    <w:rsid w:val="00E47123"/>
    <w:rsid w:val="00E47684"/>
    <w:rsid w:val="00E501BD"/>
    <w:rsid w:val="00E513C1"/>
    <w:rsid w:val="00E51EA0"/>
    <w:rsid w:val="00E52629"/>
    <w:rsid w:val="00E53FAD"/>
    <w:rsid w:val="00E559A8"/>
    <w:rsid w:val="00E55AA1"/>
    <w:rsid w:val="00E60436"/>
    <w:rsid w:val="00E61DB9"/>
    <w:rsid w:val="00E62963"/>
    <w:rsid w:val="00E62B5C"/>
    <w:rsid w:val="00E64622"/>
    <w:rsid w:val="00E65393"/>
    <w:rsid w:val="00E6726F"/>
    <w:rsid w:val="00E700B7"/>
    <w:rsid w:val="00E70B87"/>
    <w:rsid w:val="00E71D0E"/>
    <w:rsid w:val="00E748FF"/>
    <w:rsid w:val="00E75C1B"/>
    <w:rsid w:val="00E80AAB"/>
    <w:rsid w:val="00E80B8A"/>
    <w:rsid w:val="00E820CF"/>
    <w:rsid w:val="00E84C2B"/>
    <w:rsid w:val="00E862D5"/>
    <w:rsid w:val="00E86D66"/>
    <w:rsid w:val="00E87C53"/>
    <w:rsid w:val="00E9030D"/>
    <w:rsid w:val="00E9202A"/>
    <w:rsid w:val="00E92CD3"/>
    <w:rsid w:val="00E93D70"/>
    <w:rsid w:val="00E976ED"/>
    <w:rsid w:val="00E97C4F"/>
    <w:rsid w:val="00EA4724"/>
    <w:rsid w:val="00EA5C55"/>
    <w:rsid w:val="00EA6601"/>
    <w:rsid w:val="00EA7083"/>
    <w:rsid w:val="00EA7447"/>
    <w:rsid w:val="00EB1444"/>
    <w:rsid w:val="00EB1FCE"/>
    <w:rsid w:val="00EB249E"/>
    <w:rsid w:val="00EB25C6"/>
    <w:rsid w:val="00EB2DE1"/>
    <w:rsid w:val="00EB3277"/>
    <w:rsid w:val="00EB4EB4"/>
    <w:rsid w:val="00EB55F6"/>
    <w:rsid w:val="00EB5DAE"/>
    <w:rsid w:val="00EB6D40"/>
    <w:rsid w:val="00EB74B6"/>
    <w:rsid w:val="00EC161A"/>
    <w:rsid w:val="00EC2F55"/>
    <w:rsid w:val="00EC3A45"/>
    <w:rsid w:val="00EC5071"/>
    <w:rsid w:val="00EC6EF3"/>
    <w:rsid w:val="00ED1F64"/>
    <w:rsid w:val="00ED5FAC"/>
    <w:rsid w:val="00ED6355"/>
    <w:rsid w:val="00EE0E93"/>
    <w:rsid w:val="00EE5554"/>
    <w:rsid w:val="00EF0641"/>
    <w:rsid w:val="00EF0B3D"/>
    <w:rsid w:val="00EF2569"/>
    <w:rsid w:val="00EF25FE"/>
    <w:rsid w:val="00EF3132"/>
    <w:rsid w:val="00EF4497"/>
    <w:rsid w:val="00EF4CB5"/>
    <w:rsid w:val="00EF4E06"/>
    <w:rsid w:val="00EF7BB7"/>
    <w:rsid w:val="00EF7F22"/>
    <w:rsid w:val="00F00343"/>
    <w:rsid w:val="00F00D95"/>
    <w:rsid w:val="00F01E10"/>
    <w:rsid w:val="00F0240E"/>
    <w:rsid w:val="00F02D91"/>
    <w:rsid w:val="00F03F71"/>
    <w:rsid w:val="00F06902"/>
    <w:rsid w:val="00F073F5"/>
    <w:rsid w:val="00F07C71"/>
    <w:rsid w:val="00F106D5"/>
    <w:rsid w:val="00F1287C"/>
    <w:rsid w:val="00F1437C"/>
    <w:rsid w:val="00F14A2D"/>
    <w:rsid w:val="00F162B5"/>
    <w:rsid w:val="00F23ED0"/>
    <w:rsid w:val="00F243D1"/>
    <w:rsid w:val="00F25700"/>
    <w:rsid w:val="00F27E80"/>
    <w:rsid w:val="00F34B54"/>
    <w:rsid w:val="00F35709"/>
    <w:rsid w:val="00F36273"/>
    <w:rsid w:val="00F372D2"/>
    <w:rsid w:val="00F37363"/>
    <w:rsid w:val="00F40D01"/>
    <w:rsid w:val="00F42D05"/>
    <w:rsid w:val="00F45142"/>
    <w:rsid w:val="00F452E5"/>
    <w:rsid w:val="00F47570"/>
    <w:rsid w:val="00F47869"/>
    <w:rsid w:val="00F50B8F"/>
    <w:rsid w:val="00F51EC7"/>
    <w:rsid w:val="00F52800"/>
    <w:rsid w:val="00F52884"/>
    <w:rsid w:val="00F53034"/>
    <w:rsid w:val="00F53C90"/>
    <w:rsid w:val="00F54A55"/>
    <w:rsid w:val="00F5698E"/>
    <w:rsid w:val="00F60A8D"/>
    <w:rsid w:val="00F61A62"/>
    <w:rsid w:val="00F620E1"/>
    <w:rsid w:val="00F6408B"/>
    <w:rsid w:val="00F65E8A"/>
    <w:rsid w:val="00F6626A"/>
    <w:rsid w:val="00F70AAC"/>
    <w:rsid w:val="00F71228"/>
    <w:rsid w:val="00F71AC2"/>
    <w:rsid w:val="00F724D8"/>
    <w:rsid w:val="00F81F66"/>
    <w:rsid w:val="00F84134"/>
    <w:rsid w:val="00F85456"/>
    <w:rsid w:val="00F86EC7"/>
    <w:rsid w:val="00F90BA5"/>
    <w:rsid w:val="00F915B0"/>
    <w:rsid w:val="00F97AF8"/>
    <w:rsid w:val="00FA289D"/>
    <w:rsid w:val="00FA44E0"/>
    <w:rsid w:val="00FA56EC"/>
    <w:rsid w:val="00FB3102"/>
    <w:rsid w:val="00FB3270"/>
    <w:rsid w:val="00FB4C06"/>
    <w:rsid w:val="00FB548B"/>
    <w:rsid w:val="00FB5584"/>
    <w:rsid w:val="00FC0917"/>
    <w:rsid w:val="00FC17BB"/>
    <w:rsid w:val="00FC5F17"/>
    <w:rsid w:val="00FC6009"/>
    <w:rsid w:val="00FC6E38"/>
    <w:rsid w:val="00FD056E"/>
    <w:rsid w:val="00FD0C72"/>
    <w:rsid w:val="00FD15BF"/>
    <w:rsid w:val="00FD22AA"/>
    <w:rsid w:val="00FD2A4E"/>
    <w:rsid w:val="00FD49B2"/>
    <w:rsid w:val="00FD645B"/>
    <w:rsid w:val="00FD6547"/>
    <w:rsid w:val="00FE0F07"/>
    <w:rsid w:val="00FE11FD"/>
    <w:rsid w:val="00FE17F3"/>
    <w:rsid w:val="00FE274B"/>
    <w:rsid w:val="00FE3B69"/>
    <w:rsid w:val="00FF17F7"/>
    <w:rsid w:val="00FF1CC9"/>
    <w:rsid w:val="00FF1E41"/>
    <w:rsid w:val="00FF373A"/>
    <w:rsid w:val="00FF4EBA"/>
    <w:rsid w:val="00FF5655"/>
    <w:rsid w:val="00FF5957"/>
    <w:rsid w:val="00FF7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 Uni" w:eastAsiaTheme="minorEastAsia" w:hAnsi="Times New Roman Uni" w:cstheme="minorBidi"/>
        <w:kern w:val="2"/>
        <w:sz w:val="24"/>
        <w:szCs w:val="22"/>
        <w:lang w:val="en-US" w:eastAsia="ko-KR" w:bidi="ar-SA"/>
      </w:rPr>
    </w:rPrDefault>
    <w:pPrDefault>
      <w:pPr>
        <w:spacing w:after="1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CB115E"/>
    <w:pPr>
      <w:spacing w:after="0"/>
      <w:jc w:val="center"/>
    </w:pPr>
    <w:rPr>
      <w:rFonts w:eastAsia="Times New Roman Uni" w:cs="Times New Roman Un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B115E"/>
    <w:rPr>
      <w:rFonts w:eastAsia="Times New Roman Uni" w:cs="Times New Roman Uni"/>
      <w:noProof/>
    </w:rPr>
  </w:style>
  <w:style w:type="paragraph" w:customStyle="1" w:styleId="EndNoteBibliography">
    <w:name w:val="EndNote Bibliography"/>
    <w:basedOn w:val="a"/>
    <w:link w:val="EndNoteBibliographyChar"/>
    <w:rsid w:val="00CB115E"/>
    <w:rPr>
      <w:rFonts w:eastAsia="Times New Roman Uni" w:cs="Times New Roman Uni"/>
      <w:noProof/>
    </w:rPr>
  </w:style>
  <w:style w:type="character" w:customStyle="1" w:styleId="EndNoteBibliographyChar">
    <w:name w:val="EndNote Bibliography Char"/>
    <w:basedOn w:val="a0"/>
    <w:link w:val="EndNoteBibliography"/>
    <w:rsid w:val="00CB115E"/>
    <w:rPr>
      <w:rFonts w:eastAsia="Times New Roman Uni" w:cs="Times New Roman Uni"/>
      <w:noProof/>
    </w:rPr>
  </w:style>
  <w:style w:type="character" w:styleId="a3">
    <w:name w:val="Placeholder Text"/>
    <w:basedOn w:val="a0"/>
    <w:uiPriority w:val="99"/>
    <w:semiHidden/>
    <w:rsid w:val="00482453"/>
    <w:rPr>
      <w:color w:val="808080"/>
    </w:rPr>
  </w:style>
  <w:style w:type="paragraph" w:styleId="a4">
    <w:name w:val="header"/>
    <w:basedOn w:val="a"/>
    <w:link w:val="Char"/>
    <w:uiPriority w:val="99"/>
    <w:unhideWhenUsed/>
    <w:rsid w:val="0061366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13667"/>
  </w:style>
  <w:style w:type="paragraph" w:styleId="a5">
    <w:name w:val="footer"/>
    <w:basedOn w:val="a"/>
    <w:link w:val="Char0"/>
    <w:uiPriority w:val="99"/>
    <w:unhideWhenUsed/>
    <w:rsid w:val="006136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13667"/>
  </w:style>
  <w:style w:type="paragraph" w:styleId="a6">
    <w:name w:val="No Spacing"/>
    <w:uiPriority w:val="1"/>
    <w:qFormat/>
    <w:rsid w:val="00E31B03"/>
    <w:pPr>
      <w:spacing w:after="0"/>
    </w:pPr>
  </w:style>
  <w:style w:type="table" w:styleId="a7">
    <w:name w:val="Table Grid"/>
    <w:basedOn w:val="a1"/>
    <w:uiPriority w:val="39"/>
    <w:rsid w:val="00E31B0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basedOn w:val="a0"/>
    <w:uiPriority w:val="99"/>
    <w:semiHidden/>
    <w:unhideWhenUsed/>
    <w:rsid w:val="00A67CBC"/>
  </w:style>
  <w:style w:type="character" w:styleId="a9">
    <w:name w:val="Hyperlink"/>
    <w:basedOn w:val="a0"/>
    <w:uiPriority w:val="99"/>
    <w:unhideWhenUsed/>
    <w:rsid w:val="001830FD"/>
    <w:rPr>
      <w:color w:val="0563C1" w:themeColor="hyperlink"/>
      <w:u w:val="single"/>
    </w:rPr>
  </w:style>
  <w:style w:type="paragraph" w:styleId="aa">
    <w:name w:val="Balloon Text"/>
    <w:basedOn w:val="a"/>
    <w:link w:val="Char1"/>
    <w:uiPriority w:val="99"/>
    <w:semiHidden/>
    <w:unhideWhenUsed/>
    <w:rsid w:val="00A33C76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A33C7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 Uni" w:eastAsiaTheme="minorEastAsia" w:hAnsi="Times New Roman Uni" w:cstheme="minorBidi"/>
        <w:kern w:val="2"/>
        <w:sz w:val="24"/>
        <w:szCs w:val="22"/>
        <w:lang w:val="en-US" w:eastAsia="ko-KR" w:bidi="ar-SA"/>
      </w:rPr>
    </w:rPrDefault>
    <w:pPrDefault>
      <w:pPr>
        <w:spacing w:after="1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CB115E"/>
    <w:pPr>
      <w:spacing w:after="0"/>
      <w:jc w:val="center"/>
    </w:pPr>
    <w:rPr>
      <w:rFonts w:eastAsia="Times New Roman Uni" w:cs="Times New Roman Un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B115E"/>
    <w:rPr>
      <w:rFonts w:eastAsia="Times New Roman Uni" w:cs="Times New Roman Uni"/>
      <w:noProof/>
    </w:rPr>
  </w:style>
  <w:style w:type="paragraph" w:customStyle="1" w:styleId="EndNoteBibliography">
    <w:name w:val="EndNote Bibliography"/>
    <w:basedOn w:val="a"/>
    <w:link w:val="EndNoteBibliographyChar"/>
    <w:rsid w:val="00CB115E"/>
    <w:rPr>
      <w:rFonts w:eastAsia="Times New Roman Uni" w:cs="Times New Roman Uni"/>
      <w:noProof/>
    </w:rPr>
  </w:style>
  <w:style w:type="character" w:customStyle="1" w:styleId="EndNoteBibliographyChar">
    <w:name w:val="EndNote Bibliography Char"/>
    <w:basedOn w:val="a0"/>
    <w:link w:val="EndNoteBibliography"/>
    <w:rsid w:val="00CB115E"/>
    <w:rPr>
      <w:rFonts w:eastAsia="Times New Roman Uni" w:cs="Times New Roman Uni"/>
      <w:noProof/>
    </w:rPr>
  </w:style>
  <w:style w:type="character" w:styleId="a3">
    <w:name w:val="Placeholder Text"/>
    <w:basedOn w:val="a0"/>
    <w:uiPriority w:val="99"/>
    <w:semiHidden/>
    <w:rsid w:val="00482453"/>
    <w:rPr>
      <w:color w:val="808080"/>
    </w:rPr>
  </w:style>
  <w:style w:type="paragraph" w:styleId="a4">
    <w:name w:val="header"/>
    <w:basedOn w:val="a"/>
    <w:link w:val="Char"/>
    <w:uiPriority w:val="99"/>
    <w:unhideWhenUsed/>
    <w:rsid w:val="0061366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13667"/>
  </w:style>
  <w:style w:type="paragraph" w:styleId="a5">
    <w:name w:val="footer"/>
    <w:basedOn w:val="a"/>
    <w:link w:val="Char0"/>
    <w:uiPriority w:val="99"/>
    <w:unhideWhenUsed/>
    <w:rsid w:val="006136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13667"/>
  </w:style>
  <w:style w:type="paragraph" w:styleId="a6">
    <w:name w:val="No Spacing"/>
    <w:uiPriority w:val="1"/>
    <w:qFormat/>
    <w:rsid w:val="00E31B03"/>
    <w:pPr>
      <w:spacing w:after="0"/>
    </w:pPr>
  </w:style>
  <w:style w:type="table" w:styleId="a7">
    <w:name w:val="Table Grid"/>
    <w:basedOn w:val="a1"/>
    <w:uiPriority w:val="39"/>
    <w:rsid w:val="00E31B0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basedOn w:val="a0"/>
    <w:uiPriority w:val="99"/>
    <w:semiHidden/>
    <w:unhideWhenUsed/>
    <w:rsid w:val="00A67CBC"/>
  </w:style>
  <w:style w:type="character" w:styleId="a9">
    <w:name w:val="Hyperlink"/>
    <w:basedOn w:val="a0"/>
    <w:uiPriority w:val="99"/>
    <w:unhideWhenUsed/>
    <w:rsid w:val="001830FD"/>
    <w:rPr>
      <w:color w:val="0563C1" w:themeColor="hyperlink"/>
      <w:u w:val="single"/>
    </w:rPr>
  </w:style>
  <w:style w:type="paragraph" w:styleId="aa">
    <w:name w:val="Balloon Text"/>
    <w:basedOn w:val="a"/>
    <w:link w:val="Char1"/>
    <w:uiPriority w:val="99"/>
    <w:semiHidden/>
    <w:unhideWhenUsed/>
    <w:rsid w:val="00A33C76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A33C7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rud@ncc.re.kr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9A6A07-4426-4568-AB52-FFA8373C1A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59</Words>
  <Characters>907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iakov.net</Company>
  <LinksUpToDate>false</LinksUpToDate>
  <CharactersWithSpaces>1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c</dc:creator>
  <cp:lastModifiedBy>John Hare</cp:lastModifiedBy>
  <cp:revision>4</cp:revision>
  <cp:lastPrinted>2020-03-04T00:44:00Z</cp:lastPrinted>
  <dcterms:created xsi:type="dcterms:W3CDTF">2020-04-19T00:07:00Z</dcterms:created>
  <dcterms:modified xsi:type="dcterms:W3CDTF">2020-04-20T00:02:00Z</dcterms:modified>
</cp:coreProperties>
</file>